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6" w:type="dxa"/>
        <w:tblBorders>
          <w:insideH w:val="single" w:sz="8" w:space="0" w:color="auto"/>
          <w:insideV w:val="single" w:sz="8" w:space="0" w:color="auto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0"/>
        <w:gridCol w:w="1984"/>
        <w:gridCol w:w="2130"/>
        <w:gridCol w:w="3402"/>
      </w:tblGrid>
      <w:tr w:rsidR="00FE13FB" w:rsidRPr="00500BE3" w14:paraId="20B67C78" w14:textId="77777777" w:rsidTr="00500BE3">
        <w:tc>
          <w:tcPr>
            <w:tcW w:w="1550" w:type="dxa"/>
            <w:tcBorders>
              <w:top w:val="nil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BE04845" w14:textId="70039988" w:rsidR="00FE13FB" w:rsidRPr="00500BE3" w:rsidRDefault="00FE13FB" w:rsidP="00A20ABC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Behavioral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Outcome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2C47C" w14:textId="0F59877B" w:rsidR="00FE13FB" w:rsidRPr="00500BE3" w:rsidRDefault="00FE13FB" w:rsidP="00A20AB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Determinants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and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  <w:p w14:paraId="47D8C44E" w14:textId="78AF455C" w:rsidR="00FE13FB" w:rsidRPr="00500BE3" w:rsidRDefault="00FE13FB" w:rsidP="00A20ABC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hange </w:t>
            </w: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objectives</w:t>
            </w:r>
            <w:proofErr w:type="spellEnd"/>
          </w:p>
        </w:tc>
        <w:tc>
          <w:tcPr>
            <w:tcW w:w="2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EFB675" w14:textId="75D1084C" w:rsidR="00FE13FB" w:rsidRPr="00500BE3" w:rsidRDefault="00FE13FB" w:rsidP="00A20ABC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78357" w14:textId="77777777" w:rsidR="00FE13FB" w:rsidRPr="00500BE3" w:rsidRDefault="00FE13FB" w:rsidP="00A20ABC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Application</w:t>
            </w:r>
          </w:p>
        </w:tc>
      </w:tr>
      <w:tr w:rsidR="00FE13FB" w:rsidRPr="005F6E25" w14:paraId="702FE9F9" w14:textId="77777777" w:rsidTr="00500BE3">
        <w:tc>
          <w:tcPr>
            <w:tcW w:w="15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559A7B54" w14:textId="07D744C1" w:rsidR="00FE13FB" w:rsidRPr="00500BE3" w:rsidRDefault="00196EAB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hoose to actively engage in </w:t>
            </w:r>
            <w:r w:rsidR="00FE13FB" w:rsidRPr="00500BE3">
              <w:rPr>
                <w:rFonts w:ascii="Calibri" w:hAnsi="Calibri" w:cs="Calibri"/>
                <w:sz w:val="22"/>
                <w:szCs w:val="22"/>
                <w:lang w:val="en-US"/>
              </w:rPr>
              <w:t>the Back on Track program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1D599" w14:textId="376D4112" w:rsidR="00FE13FB" w:rsidRPr="00500BE3" w:rsidRDefault="00FE13FB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Knowledge about weight recurrence and its causes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0B2D4" w14:textId="77777777" w:rsidR="00F52295" w:rsidRPr="00500BE3" w:rsidRDefault="00A20ABC" w:rsidP="00FE13F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onsciousness raising </w:t>
            </w:r>
          </w:p>
          <w:p w14:paraId="37E62DB0" w14:textId="77777777" w:rsidR="00F52295" w:rsidRPr="00500BE3" w:rsidRDefault="00F52295" w:rsidP="00FE13F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73FC056D" w14:textId="1E23D3AC" w:rsidR="00A20ABC" w:rsidRPr="00500BE3" w:rsidRDefault="00F52295" w:rsidP="00FE13F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Information</w:t>
            </w:r>
            <w:r w:rsidR="00A20ABC"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  <w:p w14:paraId="2D3C9A41" w14:textId="77777777" w:rsidR="00A20ABC" w:rsidRPr="00500BE3" w:rsidRDefault="00A20ABC" w:rsidP="00FE13F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2669254E" w14:textId="77777777" w:rsidR="00A20ABC" w:rsidRPr="00500BE3" w:rsidRDefault="00A20ABC" w:rsidP="00FE13F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arly commitment 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A13C4" w14:textId="77777777" w:rsidR="00F52295" w:rsidRPr="00500BE3" w:rsidRDefault="00F52295" w:rsidP="00F5229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formation about the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BoT</w:t>
            </w:r>
            <w:proofErr w:type="spellEnd"/>
          </w:p>
          <w:p w14:paraId="61B2C25A" w14:textId="311BED36" w:rsidR="00F52295" w:rsidRPr="00500BE3" w:rsidRDefault="00F52295" w:rsidP="00F5229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nimation of the </w:t>
            </w:r>
            <w:r w:rsidR="003718B4"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visual 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ommunication board and potential content of the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BoT</w:t>
            </w:r>
            <w:proofErr w:type="spellEnd"/>
          </w:p>
          <w:p w14:paraId="7D34AEA3" w14:textId="77777777" w:rsidR="00F52295" w:rsidRPr="00500BE3" w:rsidRDefault="00F52295" w:rsidP="00F5229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41A4F3F6" w14:textId="60FB98D8" w:rsidR="00A20ABC" w:rsidRPr="00500BE3" w:rsidRDefault="00F52295" w:rsidP="00F5229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nswer question about wanting to start to </w:t>
            </w:r>
            <w:proofErr w:type="gramStart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take action</w:t>
            </w:r>
            <w:proofErr w:type="gramEnd"/>
          </w:p>
        </w:tc>
      </w:tr>
      <w:tr w:rsidR="00FE13FB" w:rsidRPr="005F6E25" w14:paraId="47EB1139" w14:textId="77777777" w:rsidTr="00500BE3">
        <w:tc>
          <w:tcPr>
            <w:tcW w:w="15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450E5554" w14:textId="77777777" w:rsidR="00FE13FB" w:rsidRPr="00500BE3" w:rsidRDefault="00FE13FB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E0475" w14:textId="77777777" w:rsidR="00FE13FB" w:rsidRPr="00500BE3" w:rsidRDefault="00FE13FB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Normative beliefs about weight recurrence </w:t>
            </w:r>
          </w:p>
          <w:p w14:paraId="5ABBCAE8" w14:textId="77777777" w:rsidR="003718B4" w:rsidRPr="00500BE3" w:rsidRDefault="003718B4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792FEBD7" w14:textId="04307D77" w:rsidR="003718B4" w:rsidRPr="00500BE3" w:rsidRDefault="003718B4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Outcome expectations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779702" w14:textId="77777777" w:rsidR="00A20ABC" w:rsidRPr="00500BE3" w:rsidRDefault="00A20ABC" w:rsidP="00F5229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Model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7A6FE3D8" w14:textId="77777777" w:rsidR="00500BE3" w:rsidRPr="00500BE3" w:rsidRDefault="00500BE3" w:rsidP="00F52295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504DD5EC" w14:textId="77777777" w:rsidR="00500BE3" w:rsidRPr="00500BE3" w:rsidRDefault="00500BE3" w:rsidP="00F52295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093019C" w14:textId="77777777" w:rsidR="00F52295" w:rsidRPr="00500BE3" w:rsidRDefault="00F52295" w:rsidP="00F52295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CE903F7" w14:textId="09CAB51E" w:rsidR="00A20ABC" w:rsidRPr="00500BE3" w:rsidRDefault="00A20ABC" w:rsidP="00F5229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Verbal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persuasion</w:t>
            </w:r>
            <w:proofErr w:type="spellEnd"/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49E535" w14:textId="63C11CD7" w:rsidR="00FE13FB" w:rsidRPr="00500BE3" w:rsidRDefault="00F52295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Peer video with a coping model who demonstrates that he/she got back on track with professional help</w:t>
            </w:r>
          </w:p>
        </w:tc>
      </w:tr>
      <w:tr w:rsidR="00FE13FB" w:rsidRPr="005F6E25" w14:paraId="10B0EA77" w14:textId="77777777" w:rsidTr="00500BE3">
        <w:tc>
          <w:tcPr>
            <w:tcW w:w="15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1C8D5571" w14:textId="77777777" w:rsidR="00FE13FB" w:rsidRPr="00500BE3" w:rsidRDefault="00FE13FB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ECD225" w14:textId="3B249DE7" w:rsidR="00FE13FB" w:rsidRPr="00500BE3" w:rsidRDefault="000618D5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Knowledge </w:t>
            </w:r>
            <w:r w:rsidR="00500BE3" w:rsidRPr="00500BE3">
              <w:rPr>
                <w:rFonts w:ascii="Calibri" w:hAnsi="Calibri" w:cs="Calibri"/>
                <w:sz w:val="22"/>
                <w:szCs w:val="22"/>
                <w:lang w:val="en-US"/>
              </w:rPr>
              <w:t>of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ndividual causes and opportunities to get back on track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6BFB0" w14:textId="77777777" w:rsidR="00A20ABC" w:rsidRPr="00500BE3" w:rsidRDefault="00A20ABC" w:rsidP="00F52295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Feedback 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4B281" w14:textId="5EEEB231" w:rsidR="00A20ABC" w:rsidRPr="00500BE3" w:rsidRDefault="000618D5" w:rsidP="00061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nline Back on Track questionnaire with outcome per domain </w:t>
            </w:r>
          </w:p>
        </w:tc>
      </w:tr>
      <w:tr w:rsidR="00FE13FB" w:rsidRPr="005F6E25" w14:paraId="353CB479" w14:textId="77777777" w:rsidTr="00500BE3">
        <w:tc>
          <w:tcPr>
            <w:tcW w:w="1550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FFFFFF" w:themeFill="background1"/>
          </w:tcPr>
          <w:p w14:paraId="0AB4CC2E" w14:textId="77777777" w:rsidR="00FE13FB" w:rsidRPr="00500BE3" w:rsidRDefault="00FE13FB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1F8469" w14:textId="293C05A8" w:rsidR="00FE13FB" w:rsidRPr="00500BE3" w:rsidRDefault="00500BE3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Outcome expectations</w:t>
            </w:r>
            <w:r w:rsidR="000618D5"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79E4A" w14:textId="77777777" w:rsidR="00A20ABC" w:rsidRPr="005F6E25" w:rsidRDefault="00A20ABC" w:rsidP="00061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F6E25">
              <w:rPr>
                <w:rFonts w:ascii="Calibri" w:hAnsi="Calibri" w:cs="Calibri"/>
                <w:sz w:val="22"/>
                <w:szCs w:val="22"/>
                <w:lang w:val="en-US"/>
              </w:rPr>
              <w:t>Motivational Interviewing</w:t>
            </w:r>
          </w:p>
          <w:p w14:paraId="4AD17317" w14:textId="77777777" w:rsidR="00A20ABC" w:rsidRPr="005F6E25" w:rsidRDefault="00A20ABC" w:rsidP="00061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07B077D1" w14:textId="77777777" w:rsidR="00A20ABC" w:rsidRPr="005F6E25" w:rsidRDefault="00A20ABC" w:rsidP="00061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F6E2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ailoring </w:t>
            </w:r>
          </w:p>
          <w:p w14:paraId="1DD03AA0" w14:textId="77777777" w:rsidR="00500BE3" w:rsidRPr="005F6E25" w:rsidRDefault="00500BE3" w:rsidP="00061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6CF0572B" w14:textId="1237B5E9" w:rsidR="00500BE3" w:rsidRPr="005F6E25" w:rsidRDefault="00500BE3" w:rsidP="000618D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F6E2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oal setting 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E7AE0F" w14:textId="77777777" w:rsidR="00500BE3" w:rsidRPr="00500BE3" w:rsidRDefault="000618D5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Determine focus in counseling session</w:t>
            </w:r>
            <w:r w:rsidR="00500BE3"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, </w:t>
            </w:r>
          </w:p>
          <w:p w14:paraId="22AFB8A4" w14:textId="77777777" w:rsidR="00500BE3" w:rsidRPr="00500BE3" w:rsidRDefault="00500BE3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456B3C37" w14:textId="77777777" w:rsidR="00FE13FB" w:rsidRPr="00500BE3" w:rsidRDefault="00500BE3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rsonal recommendation for </w:t>
            </w:r>
            <w:r w:rsidR="000618D5"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nline module </w:t>
            </w:r>
          </w:p>
          <w:p w14:paraId="5B4D081A" w14:textId="40393BA0" w:rsidR="00500BE3" w:rsidRPr="00500BE3" w:rsidRDefault="00500BE3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tate goal for the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BoT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n the app </w:t>
            </w:r>
          </w:p>
        </w:tc>
      </w:tr>
      <w:tr w:rsidR="00FE13FB" w:rsidRPr="005F6E25" w14:paraId="725E312E" w14:textId="77777777" w:rsidTr="00500BE3">
        <w:tc>
          <w:tcPr>
            <w:tcW w:w="1550" w:type="dxa"/>
            <w:tcBorders>
              <w:top w:val="single" w:sz="8" w:space="0" w:color="auto"/>
              <w:bottom w:val="nil"/>
              <w:right w:val="nil"/>
            </w:tcBorders>
            <w:shd w:val="clear" w:color="auto" w:fill="FFFFFF" w:themeFill="background1"/>
          </w:tcPr>
          <w:p w14:paraId="72D64A23" w14:textId="77777777" w:rsidR="00FE13FB" w:rsidRPr="00500BE3" w:rsidRDefault="00FE13FB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4566D" w14:textId="59BFC1BC" w:rsidR="00FE13FB" w:rsidRPr="00500BE3" w:rsidRDefault="000618D5" w:rsidP="00A20AB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Self-efficacy</w:t>
            </w:r>
            <w:proofErr w:type="spellEnd"/>
            <w:r w:rsidR="00FE13FB"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1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D496F2" w14:textId="04EA02E0" w:rsidR="00A20ABC" w:rsidRPr="00500BE3" w:rsidRDefault="00500BE3" w:rsidP="000618D5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Reinforcement</w:t>
            </w:r>
            <w:proofErr w:type="spellEnd"/>
            <w:r w:rsidR="00A20ABC"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FABC9" w14:textId="03A25B4D" w:rsidR="00FE13FB" w:rsidRPr="00500BE3" w:rsidRDefault="00FE13FB" w:rsidP="00A20AB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Praise</w:t>
            </w:r>
            <w:r w:rsidR="000618D5"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reinforcement by HCP and </w:t>
            </w:r>
            <w:r w:rsidR="003718B4"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 the app </w:t>
            </w:r>
          </w:p>
        </w:tc>
      </w:tr>
    </w:tbl>
    <w:p w14:paraId="7A2BAAD7" w14:textId="77777777" w:rsidR="00932A9C" w:rsidRPr="00500BE3" w:rsidRDefault="00932A9C">
      <w:pPr>
        <w:rPr>
          <w:rFonts w:ascii="Calibri" w:hAnsi="Calibri" w:cs="Calibri"/>
          <w:sz w:val="22"/>
          <w:szCs w:val="22"/>
          <w:lang w:val="en-US"/>
        </w:rPr>
      </w:pPr>
    </w:p>
    <w:p w14:paraId="3C52449A" w14:textId="77777777" w:rsidR="00A20ABC" w:rsidRPr="00500BE3" w:rsidRDefault="00A20ABC">
      <w:pPr>
        <w:rPr>
          <w:rFonts w:ascii="Calibri" w:hAnsi="Calibri" w:cs="Calibri"/>
          <w:sz w:val="22"/>
          <w:szCs w:val="22"/>
          <w:lang w:val="en-US"/>
        </w:rPr>
      </w:pPr>
    </w:p>
    <w:p w14:paraId="2231422F" w14:textId="77777777" w:rsidR="00A20ABC" w:rsidRPr="00500BE3" w:rsidRDefault="00A20ABC">
      <w:pPr>
        <w:rPr>
          <w:rFonts w:ascii="Calibri" w:hAnsi="Calibri" w:cs="Calibri"/>
          <w:sz w:val="22"/>
          <w:szCs w:val="22"/>
          <w:lang w:val="en-US"/>
        </w:rPr>
      </w:pPr>
    </w:p>
    <w:p w14:paraId="565E4E92" w14:textId="77777777" w:rsidR="00A20ABC" w:rsidRPr="00500BE3" w:rsidRDefault="00A20ABC">
      <w:pPr>
        <w:rPr>
          <w:rFonts w:ascii="Calibri" w:hAnsi="Calibri" w:cs="Calibri"/>
          <w:sz w:val="22"/>
          <w:szCs w:val="22"/>
          <w:lang w:val="en-US"/>
        </w:rPr>
      </w:pPr>
    </w:p>
    <w:p w14:paraId="3AD0BF52" w14:textId="77777777" w:rsidR="00196EAB" w:rsidRPr="00500BE3" w:rsidRDefault="00196EAB">
      <w:pPr>
        <w:rPr>
          <w:rFonts w:ascii="Calibri" w:hAnsi="Calibri" w:cs="Calibri"/>
          <w:sz w:val="22"/>
          <w:szCs w:val="22"/>
          <w:lang w:val="en-US"/>
        </w:rPr>
      </w:pPr>
    </w:p>
    <w:p w14:paraId="7AEB99F3" w14:textId="77777777" w:rsidR="00196EAB" w:rsidRPr="00500BE3" w:rsidRDefault="00196EAB">
      <w:pPr>
        <w:rPr>
          <w:rFonts w:ascii="Calibri" w:hAnsi="Calibri" w:cs="Calibri"/>
          <w:sz w:val="22"/>
          <w:szCs w:val="22"/>
          <w:lang w:val="en-US"/>
        </w:rPr>
      </w:pPr>
    </w:p>
    <w:p w14:paraId="6AC7AE8D" w14:textId="77777777" w:rsidR="00196EAB" w:rsidRPr="00500BE3" w:rsidRDefault="00196EAB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W w:w="0" w:type="auto"/>
        <w:tblBorders>
          <w:insideH w:val="single" w:sz="8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2493"/>
        <w:gridCol w:w="1853"/>
        <w:gridCol w:w="3166"/>
      </w:tblGrid>
      <w:tr w:rsidR="0008506B" w:rsidRPr="00500BE3" w14:paraId="4A56B253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CD001" w14:textId="43BE757B" w:rsidR="00196EAB" w:rsidRPr="0062552E" w:rsidRDefault="00196EAB" w:rsidP="0062552E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Behavioral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outcome: </w:t>
            </w: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11C234" w14:textId="58E234D3" w:rsidR="00196EAB" w:rsidRPr="00500BE3" w:rsidRDefault="00196EAB" w:rsidP="00196EAB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Determinants and Change objective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5400D5" w14:textId="77777777" w:rsidR="00196EAB" w:rsidRPr="00500BE3" w:rsidRDefault="00196EAB" w:rsidP="00196EAB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B0D134" w14:textId="77777777" w:rsidR="00196EAB" w:rsidRPr="00500BE3" w:rsidRDefault="00196EAB" w:rsidP="00196EAB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Application</w:t>
            </w:r>
          </w:p>
        </w:tc>
      </w:tr>
      <w:tr w:rsidR="0008506B" w:rsidRPr="005F6E25" w14:paraId="56C1CF48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ADBD28" w14:textId="77777777" w:rsidR="0062552E" w:rsidRPr="0062552E" w:rsidRDefault="0062552E" w:rsidP="0062552E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62552E">
              <w:rPr>
                <w:rFonts w:ascii="Calibri" w:hAnsi="Calibri" w:cs="Calibri"/>
                <w:sz w:val="22"/>
                <w:szCs w:val="22"/>
                <w:lang w:val="en-GB"/>
              </w:rPr>
              <w:t xml:space="preserve">Manage stress in a healthy way </w:t>
            </w:r>
          </w:p>
          <w:p w14:paraId="608EF623" w14:textId="1AF9D4D4" w:rsidR="00196EAB" w:rsidRPr="0062552E" w:rsidRDefault="00196EAB" w:rsidP="00BC346F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D17AE2" w14:textId="3405CD5F" w:rsidR="00196EAB" w:rsidRPr="0062552E" w:rsidRDefault="00BC346F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52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Knowledge </w:t>
            </w:r>
            <w:r w:rsidR="0062552E" w:rsidRPr="0062552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f </w:t>
            </w:r>
            <w:r w:rsidRPr="0062552E">
              <w:rPr>
                <w:rFonts w:ascii="Calibri" w:hAnsi="Calibri" w:cs="Calibri"/>
                <w:sz w:val="22"/>
                <w:szCs w:val="22"/>
                <w:lang w:val="en-US"/>
              </w:rPr>
              <w:t>stress</w:t>
            </w:r>
            <w:r w:rsidR="0062552E" w:rsidRPr="0062552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d its consequen</w:t>
            </w:r>
            <w:r w:rsidR="0062552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es (on weight)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18B6B3" w14:textId="55053C90" w:rsidR="00196EAB" w:rsidRPr="00500BE3" w:rsidRDefault="00BC346F" w:rsidP="00BC346F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>Information</w:t>
            </w:r>
          </w:p>
          <w:p w14:paraId="76844E00" w14:textId="77777777" w:rsidR="00BC346F" w:rsidRPr="00500BE3" w:rsidRDefault="00BC346F" w:rsidP="00BC346F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B789441" w14:textId="77777777" w:rsidR="0062552E" w:rsidRDefault="0062552E" w:rsidP="00BC346F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0625AC4D" w14:textId="380A9AC1" w:rsidR="00196EAB" w:rsidRPr="00500BE3" w:rsidRDefault="00196EAB" w:rsidP="00BC346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Elaboration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FAD15" w14:textId="59D6E349" w:rsidR="00196EAB" w:rsidRPr="0062552E" w:rsidRDefault="00BC346F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552E">
              <w:rPr>
                <w:rFonts w:ascii="Calibri" w:hAnsi="Calibri" w:cs="Calibri"/>
                <w:sz w:val="22"/>
                <w:szCs w:val="22"/>
                <w:lang w:val="en-US"/>
              </w:rPr>
              <w:t>Animation and infographic about stress</w:t>
            </w:r>
          </w:p>
          <w:p w14:paraId="09715C6C" w14:textId="77777777" w:rsidR="00BC346F" w:rsidRPr="0062552E" w:rsidRDefault="00BC346F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7D1F6DC9" w14:textId="054A917D" w:rsidR="00BC346F" w:rsidRPr="00500BE3" w:rsidRDefault="00BC346F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Excercise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with ticking boxes and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fill</w:t>
            </w:r>
            <w:r w:rsidR="0062552E">
              <w:rPr>
                <w:rFonts w:ascii="Calibri" w:hAnsi="Calibri" w:cs="Calibri"/>
                <w:sz w:val="22"/>
                <w:szCs w:val="22"/>
                <w:lang w:val="en-US"/>
              </w:rPr>
              <w:t>o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n personal consequences of stress </w:t>
            </w:r>
          </w:p>
          <w:p w14:paraId="01AFF7CB" w14:textId="4AB9AEF7" w:rsidR="00196EAB" w:rsidRPr="00500BE3" w:rsidRDefault="00196EAB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08506B" w:rsidRPr="00500BE3" w14:paraId="07CD86B6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39E143" w14:textId="42A1C3B4" w:rsidR="00196EAB" w:rsidRPr="00500BE3" w:rsidRDefault="00196EAB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A2CA2E" w14:textId="77777777" w:rsidR="00196EAB" w:rsidRPr="00500BE3" w:rsidRDefault="00BC346F" w:rsidP="00BC346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Skills</w:t>
            </w:r>
          </w:p>
          <w:p w14:paraId="255AC169" w14:textId="555EC7E8" w:rsidR="00196EAB" w:rsidRPr="00500BE3" w:rsidRDefault="00BC346F" w:rsidP="00BC346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cognizing a stressor and stress signals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BA8ECC" w14:textId="77777777" w:rsidR="00196EAB" w:rsidRPr="00500BE3" w:rsidRDefault="00196EAB" w:rsidP="00BC346F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Active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learn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A1224" w14:textId="77777777" w:rsidR="0062552E" w:rsidRDefault="00BC346F" w:rsidP="0062552E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ick boxes </w:t>
            </w:r>
            <w:r w:rsidR="0062552E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nd list personal experienced stress 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ignals </w:t>
            </w:r>
          </w:p>
          <w:p w14:paraId="0B604897" w14:textId="7BAE83FA" w:rsidR="00196EAB" w:rsidRPr="00500BE3" w:rsidRDefault="00BC346F" w:rsidP="0062552E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List stressors </w:t>
            </w:r>
          </w:p>
        </w:tc>
      </w:tr>
      <w:tr w:rsidR="0008506B" w:rsidRPr="005F6E25" w14:paraId="5934BC32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793678" w14:textId="15ACDA22" w:rsidR="00196EAB" w:rsidRPr="00500BE3" w:rsidRDefault="00196EAB" w:rsidP="00196EAB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lastRenderedPageBreak/>
              <w:t xml:space="preserve"> </w:t>
            </w: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2E32E" w14:textId="5064C55B" w:rsidR="00196EAB" w:rsidRPr="00500BE3" w:rsidRDefault="00BC346F" w:rsidP="00BC346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utcome expectations regarding stress management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725A1E" w14:textId="77777777" w:rsidR="00196EAB" w:rsidRPr="00500BE3" w:rsidRDefault="00196EAB" w:rsidP="00FE19C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Model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0DF7F4DD" w14:textId="77777777" w:rsidR="00196EAB" w:rsidRPr="00500BE3" w:rsidRDefault="00196EAB" w:rsidP="00FE19C7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Verbal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persuasion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96C17" w14:textId="2401DC5F" w:rsidR="00196EAB" w:rsidRPr="00500BE3" w:rsidRDefault="00196EAB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Coping model</w:t>
            </w:r>
            <w:r w:rsidR="00FE19C7"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who has been through stressful times and experienced relapse who had now learned to use adequate coping strategies 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  <w:tr w:rsidR="0008506B" w:rsidRPr="005F6E25" w14:paraId="13F43FBA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144E73" w14:textId="77777777" w:rsidR="007E6820" w:rsidRPr="005F6E25" w:rsidRDefault="007E6820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7F84E922" w14:textId="77777777" w:rsidR="007E6820" w:rsidRPr="005F6E25" w:rsidRDefault="007E6820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F0ABF3" w14:textId="6D0F9767" w:rsidR="007E6820" w:rsidRPr="00500BE3" w:rsidRDefault="007E6820" w:rsidP="007E682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>Outcome expectations State that stress can be relieved by deploying adequate coping strategie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0140A7" w14:textId="3D82B4B9" w:rsidR="007E6820" w:rsidRPr="00500BE3" w:rsidRDefault="007E6820" w:rsidP="007E682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500BE3">
              <w:rPr>
                <w:rFonts w:ascii="Calibri" w:eastAsiaTheme="minorHAnsi" w:hAnsi="Calibri" w:cs="Calibri"/>
                <w:kern w:val="2"/>
                <w:sz w:val="22"/>
                <w:szCs w:val="22"/>
                <w:lang w:eastAsia="en-US"/>
                <w14:ligatures w14:val="standardContextual"/>
              </w:rPr>
              <w:t>Framing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1A0310" w14:textId="4ED8750C" w:rsidR="007E6820" w:rsidRPr="00500BE3" w:rsidRDefault="00622ADF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formation on the benefits of stress relieve </w:t>
            </w:r>
          </w:p>
        </w:tc>
      </w:tr>
      <w:tr w:rsidR="0008506B" w:rsidRPr="005F6E25" w14:paraId="5AC48F78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9ED158" w14:textId="77777777" w:rsidR="007E6820" w:rsidRPr="00500BE3" w:rsidRDefault="007E6820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42D7CF" w14:textId="77777777" w:rsidR="007E6820" w:rsidRPr="00500BE3" w:rsidRDefault="007E6820" w:rsidP="007E682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kills </w:t>
            </w:r>
          </w:p>
          <w:p w14:paraId="3AD21800" w14:textId="198A4A02" w:rsidR="007E6820" w:rsidRPr="00500BE3" w:rsidRDefault="007E6820" w:rsidP="007E682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electing and utilizing adequate coping strategies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EF9B95" w14:textId="67D82AE0" w:rsidR="007E6820" w:rsidRPr="00500BE3" w:rsidRDefault="00B96449" w:rsidP="00FE19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Planning coping response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3065F8" w14:textId="4E38D246" w:rsidR="007E6820" w:rsidRPr="00500BE3" w:rsidRDefault="00B96449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Exercise to differentiate emotional from goal directed coping and make a coping plan</w:t>
            </w:r>
          </w:p>
        </w:tc>
      </w:tr>
      <w:tr w:rsidR="0008506B" w:rsidRPr="005F6E25" w14:paraId="5359664E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AA7D79" w14:textId="77777777" w:rsidR="007E6820" w:rsidRPr="00500BE3" w:rsidRDefault="007E6820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791CF33D" w14:textId="77777777" w:rsidR="007E6820" w:rsidRPr="00500BE3" w:rsidRDefault="007E6820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B30DFE" w14:textId="77777777" w:rsidR="007E6820" w:rsidRPr="00500BE3" w:rsidRDefault="007E6820" w:rsidP="007E682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Normative beliefs</w:t>
            </w:r>
          </w:p>
          <w:p w14:paraId="66AC6B5C" w14:textId="1DB01D95" w:rsidR="007E6820" w:rsidRPr="00500BE3" w:rsidRDefault="007E6820" w:rsidP="007E682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>State that it is ok to show emotions and to take time for yourself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9FA087" w14:textId="22F1F78F" w:rsidR="007E6820" w:rsidRPr="00500BE3" w:rsidRDefault="007E6820" w:rsidP="00FE19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modeling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DE61C4" w14:textId="5DA69097" w:rsidR="007E6820" w:rsidRPr="00500BE3" w:rsidRDefault="00B96449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Peer video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on prioritizing yourself </w:t>
            </w:r>
          </w:p>
        </w:tc>
      </w:tr>
      <w:tr w:rsidR="00B96449" w:rsidRPr="005F6E25" w14:paraId="72A2CA3D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1D17F" w14:textId="77777777" w:rsidR="00B96449" w:rsidRPr="00500BE3" w:rsidRDefault="00B96449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E94213" w14:textId="77777777" w:rsidR="00B96449" w:rsidRPr="00500BE3" w:rsidRDefault="00B96449" w:rsidP="007E682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Self-efficacy</w:t>
            </w:r>
          </w:p>
          <w:p w14:paraId="508EB2CD" w14:textId="4A98C039" w:rsidR="00B96449" w:rsidRPr="00500BE3" w:rsidRDefault="00B96449" w:rsidP="007E6820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>Express confidence in ability to cope with stres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013CC7" w14:textId="77777777" w:rsidR="00B96449" w:rsidRPr="00500BE3" w:rsidRDefault="00B96449" w:rsidP="00FE19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uided practice </w:t>
            </w:r>
          </w:p>
          <w:p w14:paraId="0D6E4F1F" w14:textId="0E523290" w:rsidR="00B96449" w:rsidRPr="00500BE3" w:rsidRDefault="00B96449" w:rsidP="00FE19C7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Feedback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DE1A46" w14:textId="78504D2F" w:rsidR="00B96449" w:rsidRPr="00500BE3" w:rsidRDefault="00B96449" w:rsidP="00196EA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acticing, repeating, personal feedback from HCP </w:t>
            </w:r>
          </w:p>
        </w:tc>
      </w:tr>
      <w:tr w:rsidR="0008506B" w:rsidRPr="005F6E25" w14:paraId="73D1E626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EA8279" w14:textId="77777777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9C34E5" w14:textId="0908B772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Anticipate perceived barriers such as the tendency to ignore stress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A62655" w14:textId="294F15DD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lanning coping responses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196F5C" w14:textId="4A75A3B6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ill in coping plan in app </w:t>
            </w:r>
          </w:p>
        </w:tc>
      </w:tr>
      <w:tr w:rsidR="0008506B" w:rsidRPr="005F6E25" w14:paraId="4AFF1578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ED81E1" w14:textId="77777777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9C631E" w14:textId="01C023D1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>Autonomy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93293A" w14:textId="7F07DBFB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ailoring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159CE" w14:textId="365B1DD6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llow patients to choose between a module on relaxation or time for yourself </w:t>
            </w:r>
          </w:p>
        </w:tc>
      </w:tr>
      <w:tr w:rsidR="00B96449" w:rsidRPr="005F6E25" w14:paraId="686F7119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7B75FA" w14:textId="77777777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0696B4" w14:textId="2996D2EC" w:rsidR="00B96449" w:rsidRPr="00622ADF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2ADF">
              <w:rPr>
                <w:rFonts w:ascii="Calibri" w:hAnsi="Calibri" w:cs="Calibri"/>
                <w:sz w:val="22"/>
                <w:szCs w:val="22"/>
                <w:lang w:val="en-US"/>
              </w:rPr>
              <w:t>Outcome expectations</w:t>
            </w:r>
            <w:r w:rsidR="00622ADF" w:rsidRPr="00622A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</w:t>
            </w:r>
            <w:r w:rsidRPr="00622ADF">
              <w:rPr>
                <w:rFonts w:ascii="Calibri" w:hAnsi="Calibri" w:cs="Calibri"/>
                <w:sz w:val="22"/>
                <w:szCs w:val="22"/>
                <w:lang w:val="en-US"/>
              </w:rPr>
              <w:t>nd knowledge</w:t>
            </w:r>
          </w:p>
          <w:p w14:paraId="4269E54A" w14:textId="0DB8B74A" w:rsidR="00B96449" w:rsidRPr="00622ADF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622ADF">
              <w:rPr>
                <w:rFonts w:ascii="Calibri" w:hAnsi="Calibri" w:cs="Calibri"/>
                <w:sz w:val="22"/>
                <w:szCs w:val="22"/>
                <w:lang w:val="en-US"/>
              </w:rPr>
              <w:t>relaxation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FCD025" w14:textId="1A26707E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Argument</w:t>
            </w:r>
            <w:r w:rsidR="00622ADF">
              <w:rPr>
                <w:rFonts w:ascii="Calibri" w:hAnsi="Calibri" w:cs="Calibri"/>
                <w:sz w:val="22"/>
                <w:szCs w:val="22"/>
              </w:rPr>
              <w:t>s</w:t>
            </w:r>
            <w:proofErr w:type="spellEnd"/>
          </w:p>
          <w:p w14:paraId="738E302E" w14:textId="4EC9C673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>Information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DB4EEC" w14:textId="0D65C696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formation on why relaxation is important: rest and digest </w:t>
            </w:r>
          </w:p>
        </w:tc>
      </w:tr>
      <w:tr w:rsidR="00B96449" w:rsidRPr="005F6E25" w14:paraId="3A74BB72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87D73D" w14:textId="77777777" w:rsidR="00B96449" w:rsidRPr="00500BE3" w:rsidRDefault="00B96449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58F14B" w14:textId="11E70FD6" w:rsidR="00B96449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Knowledge 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>of he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lthy 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trategies 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to relax</w:t>
            </w:r>
            <w:r w:rsidR="00B96449"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2D6B36" w14:textId="65BA8275" w:rsidR="00B96449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elaboration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76F3D3" w14:textId="425E75B8" w:rsidR="00B96449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List examples of personal 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>strategies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to relax </w:t>
            </w:r>
          </w:p>
        </w:tc>
      </w:tr>
      <w:tr w:rsidR="0008506B" w:rsidRPr="00500BE3" w14:paraId="5B6AFEAB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E145E7" w14:textId="77777777" w:rsidR="0008506B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438589" w14:textId="46139F42" w:rsidR="0008506B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Skills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>, demonstrate a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bility to relax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66B1B6" w14:textId="47A1AEEE" w:rsidR="0008506B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Guided practice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BC5DE5" w14:textId="456DFC72" w:rsidR="0008506B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uided relaxation 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udio 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xercise </w:t>
            </w:r>
          </w:p>
        </w:tc>
      </w:tr>
      <w:tr w:rsidR="0008506B" w:rsidRPr="00500BE3" w14:paraId="030D8173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81F8EA" w14:textId="77777777" w:rsidR="0008506B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3710C9" w14:textId="4D2A1CE5" w:rsidR="0008506B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elf-efficacy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D74BE6" w14:textId="1F6A2EB6" w:rsidR="0008506B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Revie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>w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outcome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behaviour</w:t>
            </w:r>
            <w:proofErr w:type="spellEnd"/>
          </w:p>
          <w:p w14:paraId="648C4D87" w14:textId="77777777" w:rsidR="0008506B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6C8BB886" w14:textId="4BBEA53B" w:rsidR="0008506B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oviding reward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12506" w14:textId="5093F965" w:rsidR="0008506B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laborate on the guided relaxation exercise. </w:t>
            </w:r>
          </w:p>
          <w:p w14:paraId="5A181E2B" w14:textId="77777777" w:rsidR="0008506B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4732CDC9" w14:textId="7A7F88F8" w:rsidR="0008506B" w:rsidRPr="00500BE3" w:rsidRDefault="0008506B" w:rsidP="00B9644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Praise/motivational text</w:t>
            </w:r>
          </w:p>
        </w:tc>
      </w:tr>
      <w:tr w:rsidR="0008506B" w:rsidRPr="005F6E25" w14:paraId="67F1046A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8A830A" w14:textId="77777777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D1C683" w14:textId="6EC176C2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Knowledge. State that a good balance between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>shoulds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and wants is important for lifestyle </w:t>
            </w: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lastRenderedPageBreak/>
              <w:t xml:space="preserve">balance and therefore works protective of relapse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B96C0D" w14:textId="1A220963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Information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730E1B" w14:textId="5D269B7F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Inforgraphic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bout lifestyle (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im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)balance </w:t>
            </w:r>
          </w:p>
        </w:tc>
      </w:tr>
      <w:tr w:rsidR="0008506B" w:rsidRPr="005F6E25" w14:paraId="7B85225E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317882" w14:textId="77777777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56ABD9" w14:textId="77777777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Skills, </w:t>
            </w:r>
          </w:p>
          <w:p w14:paraId="26E8C2BC" w14:textId="0A9E3B17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The ability to prioritize </w:t>
            </w:r>
            <w:r w:rsidR="00622ADF">
              <w:rPr>
                <w:rFonts w:ascii="Calibri" w:hAnsi="Calibri" w:cs="Calibri"/>
                <w:sz w:val="22"/>
                <w:szCs w:val="22"/>
                <w:lang w:val="en-GB"/>
              </w:rPr>
              <w:t>yourself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E694A8" w14:textId="77777777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Implementation intentions</w:t>
            </w:r>
          </w:p>
          <w:p w14:paraId="4A835FEB" w14:textId="2DACD8A0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sistance of social pressure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038800" w14:textId="3DC36A62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illing in if.. then plans, and a coping plan for situations with social pressure </w:t>
            </w:r>
          </w:p>
        </w:tc>
      </w:tr>
      <w:tr w:rsidR="0008506B" w:rsidRPr="005F6E25" w14:paraId="7080E088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664764" w14:textId="77777777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0ECAB9" w14:textId="77777777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Normative beliefs </w:t>
            </w:r>
          </w:p>
          <w:p w14:paraId="6ECD897D" w14:textId="7D499576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>State that significant others approve that I plan time for myself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206929" w14:textId="01F4A553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hifting </w:t>
            </w:r>
            <w:r w:rsidR="00622ADF" w:rsidRPr="00500BE3">
              <w:rPr>
                <w:rFonts w:ascii="Calibri" w:hAnsi="Calibri" w:cs="Calibri"/>
                <w:sz w:val="22"/>
                <w:szCs w:val="22"/>
                <w:lang w:val="en-US"/>
              </w:rPr>
              <w:t>perspective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6F2F93" w14:textId="7E4F4B28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Question what they would advise their best friend</w:t>
            </w:r>
          </w:p>
        </w:tc>
      </w:tr>
      <w:tr w:rsidR="0008506B" w:rsidRPr="005F6E25" w14:paraId="2CC5E692" w14:textId="77777777" w:rsidTr="0062552E">
        <w:tc>
          <w:tcPr>
            <w:tcW w:w="156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5AE3E" w14:textId="77777777" w:rsidR="0008506B" w:rsidRPr="00500BE3" w:rsidRDefault="0008506B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493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A4E39" w14:textId="6561D23F" w:rsidR="0008506B" w:rsidRPr="00500BE3" w:rsidRDefault="006F6CC5" w:rsidP="0008506B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Self-efficacy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27D7D7" w14:textId="63D9409B" w:rsidR="0008506B" w:rsidRPr="00500BE3" w:rsidRDefault="006F6CC5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inforcement </w:t>
            </w:r>
          </w:p>
          <w:p w14:paraId="2257C869" w14:textId="0DB782A5" w:rsidR="006F6CC5" w:rsidRPr="00500BE3" w:rsidRDefault="006F6CC5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feedback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B0269C" w14:textId="788FE897" w:rsidR="0008506B" w:rsidRPr="00500BE3" w:rsidRDefault="006F6CC5" w:rsidP="0008506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rsonal feedback 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uring counseling session or in the app </w:t>
            </w:r>
          </w:p>
        </w:tc>
      </w:tr>
    </w:tbl>
    <w:p w14:paraId="2278A025" w14:textId="77777777" w:rsidR="00B663FF" w:rsidRPr="00500BE3" w:rsidRDefault="00B663FF">
      <w:pPr>
        <w:rPr>
          <w:rFonts w:ascii="Calibri" w:hAnsi="Calibri" w:cs="Calibri"/>
          <w:sz w:val="22"/>
          <w:szCs w:val="22"/>
          <w:lang w:val="en-US"/>
        </w:rPr>
      </w:pPr>
    </w:p>
    <w:p w14:paraId="6472F548" w14:textId="77777777" w:rsidR="00E4373B" w:rsidRPr="00500BE3" w:rsidRDefault="00E4373B">
      <w:pPr>
        <w:rPr>
          <w:rFonts w:ascii="Calibri" w:hAnsi="Calibri" w:cs="Calibri"/>
          <w:sz w:val="22"/>
          <w:szCs w:val="22"/>
          <w:lang w:val="en-US"/>
        </w:rPr>
      </w:pPr>
    </w:p>
    <w:p w14:paraId="017CCA01" w14:textId="77777777" w:rsidR="00E4373B" w:rsidRPr="00622ADF" w:rsidRDefault="00E4373B">
      <w:pPr>
        <w:rPr>
          <w:rFonts w:ascii="Calibri" w:hAnsi="Calibri" w:cs="Calibri"/>
          <w:sz w:val="22"/>
          <w:szCs w:val="22"/>
          <w:lang w:val="en-US"/>
        </w:rPr>
      </w:pPr>
    </w:p>
    <w:p w14:paraId="2DC97175" w14:textId="77777777" w:rsidR="00B663FF" w:rsidRPr="00622ADF" w:rsidRDefault="00B663FF">
      <w:pPr>
        <w:rPr>
          <w:rFonts w:ascii="Calibri" w:hAnsi="Calibri" w:cs="Calibri"/>
          <w:sz w:val="22"/>
          <w:szCs w:val="22"/>
          <w:lang w:val="en-US"/>
        </w:rPr>
      </w:pPr>
    </w:p>
    <w:p w14:paraId="131A624D" w14:textId="77777777" w:rsidR="00E4373B" w:rsidRPr="00622ADF" w:rsidRDefault="00E4373B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W w:w="0" w:type="auto"/>
        <w:tblBorders>
          <w:insideH w:val="single" w:sz="8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0"/>
        <w:gridCol w:w="1992"/>
        <w:gridCol w:w="1864"/>
        <w:gridCol w:w="3666"/>
      </w:tblGrid>
      <w:tr w:rsidR="00622ADF" w:rsidRPr="00500BE3" w14:paraId="359AC871" w14:textId="77777777" w:rsidTr="00622ADF">
        <w:tc>
          <w:tcPr>
            <w:tcW w:w="1550" w:type="dxa"/>
            <w:shd w:val="clear" w:color="auto" w:fill="FFFFFF" w:themeFill="background1"/>
          </w:tcPr>
          <w:p w14:paraId="5E83F21A" w14:textId="635E55C0" w:rsidR="006F6CC5" w:rsidRPr="00500BE3" w:rsidRDefault="006F6CC5" w:rsidP="00E4373B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Behavioral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outcome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9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966B3E" w14:textId="5E0C7124" w:rsidR="006F6CC5" w:rsidRPr="00500BE3" w:rsidRDefault="00622ADF" w:rsidP="00E4373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Determinants</w:t>
            </w:r>
            <w:proofErr w:type="spell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and</w:t>
            </w:r>
            <w:proofErr w:type="spellEnd"/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r w:rsidR="006F6CC5"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hange </w:t>
            </w:r>
            <w:proofErr w:type="spellStart"/>
            <w:r w:rsidR="006F6CC5"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objective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s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D02FC" w14:textId="77777777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88791A" w14:textId="77777777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Application</w:t>
            </w:r>
          </w:p>
        </w:tc>
      </w:tr>
      <w:tr w:rsidR="00622ADF" w:rsidRPr="005F6E25" w14:paraId="358882EA" w14:textId="77777777" w:rsidTr="00622ADF">
        <w:tc>
          <w:tcPr>
            <w:tcW w:w="1550" w:type="dxa"/>
            <w:shd w:val="clear" w:color="auto" w:fill="FFFFFF" w:themeFill="background1"/>
          </w:tcPr>
          <w:p w14:paraId="1BC4106F" w14:textId="1AE5FC6D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ollow nutritional guidelines for healthy eating after BMS </w:t>
            </w:r>
          </w:p>
        </w:tc>
        <w:tc>
          <w:tcPr>
            <w:tcW w:w="19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086368" w14:textId="2EDBDEA0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Knowledge of the nutritional guidelines 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DA43C7" w14:textId="2A60F8F6" w:rsidR="006F6CC5" w:rsidRPr="00500BE3" w:rsidRDefault="006F6CC5" w:rsidP="006F6CC5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dvance organizers </w:t>
            </w:r>
          </w:p>
          <w:p w14:paraId="3A670F92" w14:textId="77777777" w:rsidR="006F6CC5" w:rsidRPr="00500BE3" w:rsidRDefault="006F6CC5" w:rsidP="006F6CC5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magery </w:t>
            </w:r>
          </w:p>
          <w:p w14:paraId="400FA64A" w14:textId="653BC22B" w:rsidR="006F6CC5" w:rsidRPr="00500BE3" w:rsidRDefault="006F6CC5" w:rsidP="006F6CC5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6B46D1" w14:textId="68615CD5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chematic and visual </w:t>
            </w:r>
            <w:r w:rsidR="00622ADF" w:rsidRPr="00500BE3">
              <w:rPr>
                <w:rFonts w:ascii="Calibri" w:hAnsi="Calibri" w:cs="Calibri"/>
                <w:sz w:val="22"/>
                <w:szCs w:val="22"/>
                <w:lang w:val="en-US"/>
              </w:rPr>
              <w:t>representation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of the guidelines</w:t>
            </w:r>
          </w:p>
        </w:tc>
      </w:tr>
      <w:tr w:rsidR="00622ADF" w:rsidRPr="00500BE3" w14:paraId="52345D47" w14:textId="77777777" w:rsidTr="00622ADF">
        <w:tc>
          <w:tcPr>
            <w:tcW w:w="1550" w:type="dxa"/>
            <w:shd w:val="clear" w:color="auto" w:fill="FFFFFF" w:themeFill="background1"/>
          </w:tcPr>
          <w:p w14:paraId="4CAAB5B6" w14:textId="77777777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21FC8" w14:textId="77777777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>Skills</w:t>
            </w:r>
          </w:p>
          <w:p w14:paraId="51130D52" w14:textId="67237E16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Evaluat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intake 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718166" w14:textId="77777777" w:rsidR="006F6CC5" w:rsidRPr="00500BE3" w:rsidRDefault="006F6CC5" w:rsidP="006F6CC5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Monitoring </w:t>
            </w:r>
          </w:p>
          <w:p w14:paraId="1899CE96" w14:textId="73EA26AB" w:rsidR="006F6CC5" w:rsidRPr="00500BE3" w:rsidRDefault="006F6CC5" w:rsidP="006F6CC5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>Feedback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D05E95" w14:textId="77777777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Keep track of food intake in diary</w:t>
            </w:r>
          </w:p>
          <w:p w14:paraId="432088FE" w14:textId="46F362F6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rsonal feedback by HCP </w:t>
            </w:r>
          </w:p>
        </w:tc>
      </w:tr>
      <w:tr w:rsidR="00622ADF" w:rsidRPr="005F6E25" w14:paraId="43061B28" w14:textId="77777777" w:rsidTr="00622ADF">
        <w:tc>
          <w:tcPr>
            <w:tcW w:w="1550" w:type="dxa"/>
            <w:shd w:val="clear" w:color="auto" w:fill="FFFFFF" w:themeFill="background1"/>
          </w:tcPr>
          <w:p w14:paraId="328E87E2" w14:textId="77777777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FAE90" w14:textId="38F47756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Outcome expectations for improving eating behavior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D88C67" w14:textId="55A62ADC" w:rsidR="006F6CC5" w:rsidRPr="00500BE3" w:rsidRDefault="006F6CC5" w:rsidP="006F6CC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modeling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8F06D7" w14:textId="20193780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atient who followed the back on track 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peaks about eating behaviors </w:t>
            </w:r>
          </w:p>
        </w:tc>
      </w:tr>
      <w:tr w:rsidR="00622ADF" w:rsidRPr="005F6E25" w14:paraId="30562723" w14:textId="77777777" w:rsidTr="00622ADF">
        <w:tc>
          <w:tcPr>
            <w:tcW w:w="1550" w:type="dxa"/>
            <w:shd w:val="clear" w:color="auto" w:fill="FFFFFF" w:themeFill="background1"/>
          </w:tcPr>
          <w:p w14:paraId="4A87E229" w14:textId="77777777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FC1417" w14:textId="15C04DA8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utonomy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3FC758" w14:textId="77777777" w:rsidR="006F6CC5" w:rsidRPr="00500BE3" w:rsidRDefault="006F6CC5" w:rsidP="006F6CC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ailoring </w:t>
            </w:r>
          </w:p>
          <w:p w14:paraId="369B94FE" w14:textId="0E76F342" w:rsidR="00F133E3" w:rsidRPr="00500BE3" w:rsidRDefault="00F133E3" w:rsidP="006F6CC5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Motivation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>al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nterviewing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CD6BBF" w14:textId="77777777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llow patient to choose eating behavior to work on </w:t>
            </w:r>
          </w:p>
          <w:p w14:paraId="09AF9790" w14:textId="77D6EF51" w:rsidR="00F133E3" w:rsidRPr="00500BE3" w:rsidRDefault="00F133E3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ngage, focus, evoke and plan in counseling session </w:t>
            </w:r>
          </w:p>
        </w:tc>
      </w:tr>
      <w:tr w:rsidR="00622ADF" w:rsidRPr="005F6E25" w14:paraId="2FD25D5B" w14:textId="77777777" w:rsidTr="00622ADF">
        <w:tc>
          <w:tcPr>
            <w:tcW w:w="1550" w:type="dxa"/>
            <w:shd w:val="clear" w:color="auto" w:fill="FFFFFF" w:themeFill="background1"/>
          </w:tcPr>
          <w:p w14:paraId="34C5491F" w14:textId="77777777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C90F77" w14:textId="1247A691" w:rsidR="00622ADF" w:rsidRPr="00500BE3" w:rsidRDefault="006F6CC5" w:rsidP="00622AD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Food literacy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for</w:t>
            </w:r>
          </w:p>
          <w:p w14:paraId="14F0546F" w14:textId="0E2DFAEE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ifferent eating behaviors: </w:t>
            </w:r>
          </w:p>
          <w:p w14:paraId="2633819E" w14:textId="77777777" w:rsidR="006F6CC5" w:rsidRPr="00500BE3" w:rsidRDefault="00F133E3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Comparing products</w:t>
            </w:r>
          </w:p>
          <w:p w14:paraId="33741DA1" w14:textId="48B97799" w:rsidR="00F133E3" w:rsidRPr="00500BE3" w:rsidRDefault="00622ADF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Separate</w:t>
            </w:r>
            <w:r w:rsidR="00F133E3"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eating and drinking</w:t>
            </w:r>
          </w:p>
          <w:p w14:paraId="00FED19D" w14:textId="77777777" w:rsidR="00F133E3" w:rsidRPr="00500BE3" w:rsidRDefault="00F133E3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Healthy snacking</w:t>
            </w:r>
          </w:p>
          <w:p w14:paraId="5D93D8EC" w14:textId="77777777" w:rsidR="00F133E3" w:rsidRPr="00500BE3" w:rsidRDefault="00F133E3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Eating environment</w:t>
            </w:r>
          </w:p>
          <w:p w14:paraId="75A7702C" w14:textId="77777777" w:rsidR="00F133E3" w:rsidRPr="00500BE3" w:rsidRDefault="00F133E3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Sufficient time for meals</w:t>
            </w:r>
          </w:p>
          <w:p w14:paraId="614871EB" w14:textId="77777777" w:rsidR="00F133E3" w:rsidRPr="00500BE3" w:rsidRDefault="00F133E3" w:rsidP="00E4373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Eat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techniques</w:t>
            </w:r>
            <w:proofErr w:type="spellEnd"/>
          </w:p>
          <w:p w14:paraId="3DEB40F0" w14:textId="0678DD4D" w:rsidR="00F133E3" w:rsidRPr="00500BE3" w:rsidRDefault="00F133E3" w:rsidP="00E4373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Portion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control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BD27DC" w14:textId="77777777" w:rsidR="006F6CC5" w:rsidRPr="00500BE3" w:rsidRDefault="00F133E3" w:rsidP="00F133E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Information</w:t>
            </w:r>
          </w:p>
          <w:p w14:paraId="4EF1A34D" w14:textId="77777777" w:rsidR="00F133E3" w:rsidRPr="00500BE3" w:rsidRDefault="00F133E3" w:rsidP="00F133E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uided practice </w:t>
            </w:r>
          </w:p>
          <w:p w14:paraId="0527105B" w14:textId="1A19E09C" w:rsidR="00F133E3" w:rsidRPr="00500BE3" w:rsidRDefault="00F133E3" w:rsidP="00F133E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Implementation intentions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AB2C61" w14:textId="717CFF31" w:rsidR="006F6CC5" w:rsidRPr="00500BE3" w:rsidRDefault="00F133E3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or every skill there is some background information followed by 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ips to improve this behavior and 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aking guided implementation intentions </w:t>
            </w:r>
          </w:p>
        </w:tc>
      </w:tr>
      <w:tr w:rsidR="00622ADF" w:rsidRPr="005F6E25" w14:paraId="0361A08B" w14:textId="77777777" w:rsidTr="00622ADF">
        <w:tc>
          <w:tcPr>
            <w:tcW w:w="1550" w:type="dxa"/>
            <w:shd w:val="clear" w:color="auto" w:fill="FFFFFF" w:themeFill="background1"/>
          </w:tcPr>
          <w:p w14:paraId="14C979DD" w14:textId="77777777" w:rsidR="006F6CC5" w:rsidRPr="00500BE3" w:rsidRDefault="006F6CC5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99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436EA" w14:textId="3E4F6698" w:rsidR="006F6CC5" w:rsidRPr="00500BE3" w:rsidRDefault="00F133E3" w:rsidP="00E4373B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Self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efficacy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C05C8" w14:textId="77777777" w:rsidR="00F133E3" w:rsidRPr="00500BE3" w:rsidRDefault="00F133E3" w:rsidP="00F133E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Provid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contingent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reward</w:t>
            </w:r>
            <w:proofErr w:type="spellEnd"/>
          </w:p>
          <w:p w14:paraId="1DCB7418" w14:textId="60AADD11" w:rsidR="006F6CC5" w:rsidRPr="00500BE3" w:rsidRDefault="00F133E3" w:rsidP="00F133E3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Reinforcement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="006F6CC5"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E65067" w14:textId="722AAA5F" w:rsidR="006F6CC5" w:rsidRPr="00500BE3" w:rsidRDefault="00F133E3" w:rsidP="00F133E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Milestone/motivation</w:t>
            </w:r>
            <w:r w:rsidR="00622ADF">
              <w:rPr>
                <w:rFonts w:ascii="Calibri" w:hAnsi="Calibri" w:cs="Calibri"/>
                <w:sz w:val="22"/>
                <w:szCs w:val="22"/>
                <w:lang w:val="en-US"/>
              </w:rPr>
              <w:t>al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="00622ADF" w:rsidRPr="00500BE3">
              <w:rPr>
                <w:rFonts w:ascii="Calibri" w:hAnsi="Calibri" w:cs="Calibri"/>
                <w:sz w:val="22"/>
                <w:szCs w:val="22"/>
                <w:lang w:val="en-US"/>
              </w:rPr>
              <w:t>text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  <w:p w14:paraId="21318254" w14:textId="54EC12D6" w:rsidR="00F133E3" w:rsidRPr="00500BE3" w:rsidRDefault="00F133E3" w:rsidP="00F133E3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rsonal feedback by HCP </w:t>
            </w:r>
          </w:p>
        </w:tc>
      </w:tr>
    </w:tbl>
    <w:p w14:paraId="66F7DD13" w14:textId="77777777" w:rsidR="00E4373B" w:rsidRPr="00500BE3" w:rsidRDefault="00E4373B">
      <w:pPr>
        <w:rPr>
          <w:rFonts w:ascii="Calibri" w:hAnsi="Calibri" w:cs="Calibri"/>
          <w:sz w:val="22"/>
          <w:szCs w:val="22"/>
          <w:lang w:val="en-GB"/>
        </w:rPr>
      </w:pPr>
    </w:p>
    <w:p w14:paraId="7F89E89F" w14:textId="77777777" w:rsidR="00E4373B" w:rsidRPr="00500BE3" w:rsidRDefault="00E4373B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W w:w="0" w:type="auto"/>
        <w:tblBorders>
          <w:insideH w:val="single" w:sz="8" w:space="0" w:color="000000" w:themeColor="text1"/>
        </w:tblBorders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50"/>
        <w:gridCol w:w="1842"/>
        <w:gridCol w:w="2512"/>
        <w:gridCol w:w="3148"/>
      </w:tblGrid>
      <w:tr w:rsidR="0062552E" w:rsidRPr="00500BE3" w14:paraId="7616BB31" w14:textId="77777777" w:rsidTr="007A5A9F">
        <w:tc>
          <w:tcPr>
            <w:tcW w:w="1550" w:type="dxa"/>
            <w:shd w:val="clear" w:color="auto" w:fill="FFFFFF" w:themeFill="background1"/>
          </w:tcPr>
          <w:p w14:paraId="0D7352EE" w14:textId="77777777" w:rsidR="0062552E" w:rsidRPr="00500BE3" w:rsidRDefault="0062552E" w:rsidP="007A5A9F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Behavioral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Outcome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412ADD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Determinants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and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Change </w:t>
            </w: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Objectives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160ED2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433A0C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Application</w:t>
            </w:r>
          </w:p>
        </w:tc>
      </w:tr>
      <w:tr w:rsidR="0062552E" w:rsidRPr="005F6E25" w14:paraId="0B980B84" w14:textId="77777777" w:rsidTr="007A5A9F">
        <w:tc>
          <w:tcPr>
            <w:tcW w:w="1550" w:type="dxa"/>
            <w:shd w:val="clear" w:color="auto" w:fill="FFFFFF" w:themeFill="background1"/>
          </w:tcPr>
          <w:p w14:paraId="61184906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Plan meals and important activities  </w:t>
            </w: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B65F8A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Outcome expectations of planning and goal setting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7C34B6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Model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554E647A" w14:textId="69D6E144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717B68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er video showing how planning helped getting lifestyle back on track  </w:t>
            </w:r>
          </w:p>
        </w:tc>
      </w:tr>
      <w:tr w:rsidR="0062552E" w:rsidRPr="00500BE3" w14:paraId="0D4FF1A5" w14:textId="77777777" w:rsidTr="007A5A9F">
        <w:tc>
          <w:tcPr>
            <w:tcW w:w="1550" w:type="dxa"/>
            <w:shd w:val="clear" w:color="auto" w:fill="FFFFFF" w:themeFill="background1"/>
          </w:tcPr>
          <w:p w14:paraId="62FE8C69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D8098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Skills and self-efficacy for SMART goalsetting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1B2900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uided practice </w:t>
            </w:r>
          </w:p>
          <w:p w14:paraId="3D00C06A" w14:textId="4C7B0077" w:rsidR="0062552E" w:rsidRPr="00500BE3" w:rsidRDefault="00622ADF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Chunking </w:t>
            </w:r>
          </w:p>
          <w:p w14:paraId="60E9FE61" w14:textId="77777777" w:rsidR="00622ADF" w:rsidRDefault="00622ADF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6109DDE2" w14:textId="77777777" w:rsidR="00622ADF" w:rsidRDefault="00622ADF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46466EB5" w14:textId="77777777" w:rsidR="00622ADF" w:rsidRDefault="00622ADF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60E26D0F" w14:textId="5292013D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Provide contingent reward</w:t>
            </w:r>
          </w:p>
          <w:p w14:paraId="697ECE62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40C0820F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eedback 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4A47FA" w14:textId="77777777" w:rsidR="0062552E" w:rsidRPr="00500BE3" w:rsidRDefault="0062552E" w:rsidP="007A5A9F">
            <w:pPr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  <w:r w:rsidRPr="00500BE3"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  <w:t>Developing and implementing a SMART goal through a step by step example, storing it in the app.</w:t>
            </w:r>
          </w:p>
          <w:p w14:paraId="20B80316" w14:textId="77777777" w:rsidR="0062552E" w:rsidRPr="00500BE3" w:rsidRDefault="0062552E" w:rsidP="007A5A9F">
            <w:pPr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4E5B1E7C" w14:textId="77777777" w:rsidR="0062552E" w:rsidRPr="00500BE3" w:rsidRDefault="0062552E" w:rsidP="007A5A9F">
            <w:pPr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  <w:r w:rsidRPr="00500BE3"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  <w:t xml:space="preserve">Milestone (motivational text in app) </w:t>
            </w:r>
          </w:p>
          <w:p w14:paraId="18AD5D6E" w14:textId="77777777" w:rsidR="0062552E" w:rsidRPr="00500BE3" w:rsidRDefault="0062552E" w:rsidP="007A5A9F">
            <w:pPr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</w:p>
          <w:p w14:paraId="4DE60B65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  <w:t xml:space="preserve">Feedback in counseling session </w:t>
            </w:r>
          </w:p>
        </w:tc>
      </w:tr>
      <w:tr w:rsidR="0062552E" w:rsidRPr="005F6E25" w14:paraId="6B077767" w14:textId="77777777" w:rsidTr="007A5A9F">
        <w:tc>
          <w:tcPr>
            <w:tcW w:w="1550" w:type="dxa"/>
            <w:shd w:val="clear" w:color="auto" w:fill="FFFFFF" w:themeFill="background1"/>
          </w:tcPr>
          <w:p w14:paraId="4EF5F326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7DD916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Autonomy</w:t>
            </w:r>
            <w:proofErr w:type="spellEnd"/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FE0A7F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Tailoring</w:t>
            </w:r>
            <w:proofErr w:type="spellEnd"/>
          </w:p>
          <w:p w14:paraId="36E55406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16D53243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Motivational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interview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60424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llowing the patient to choose what to plan (examples: meals, self-care, physical activity). </w:t>
            </w:r>
          </w:p>
          <w:p w14:paraId="78099DB6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23F437A5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ngage, focus, evoke, and plan in counseling session </w:t>
            </w:r>
          </w:p>
        </w:tc>
      </w:tr>
      <w:tr w:rsidR="0062552E" w:rsidRPr="005F6E25" w14:paraId="1784795B" w14:textId="77777777" w:rsidTr="007A5A9F">
        <w:tc>
          <w:tcPr>
            <w:tcW w:w="1550" w:type="dxa"/>
            <w:shd w:val="clear" w:color="auto" w:fill="FFFFFF" w:themeFill="background1"/>
          </w:tcPr>
          <w:p w14:paraId="187C88AE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44204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Outcome expectations of meal planning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B5863E" w14:textId="1711DEA9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Argument</w:t>
            </w:r>
            <w:r w:rsidR="00622ADF">
              <w:rPr>
                <w:rFonts w:ascii="Calibri" w:hAnsi="Calibri" w:cs="Calibri"/>
                <w:sz w:val="22"/>
                <w:szCs w:val="22"/>
              </w:rPr>
              <w:t>s</w:t>
            </w:r>
            <w:proofErr w:type="spellEnd"/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EBDCD9" w14:textId="5F03F196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  <w:t>Demonstrating the benefits of planning and maintaining a regular eating pattern</w:t>
            </w:r>
            <w:r w:rsidR="00622ADF"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  <w:t xml:space="preserve"> after BMS</w:t>
            </w:r>
          </w:p>
        </w:tc>
      </w:tr>
      <w:tr w:rsidR="0062552E" w:rsidRPr="005F6E25" w14:paraId="677038F3" w14:textId="77777777" w:rsidTr="007A5A9F">
        <w:tc>
          <w:tcPr>
            <w:tcW w:w="1550" w:type="dxa"/>
            <w:shd w:val="clear" w:color="auto" w:fill="FFFFFF" w:themeFill="background1"/>
          </w:tcPr>
          <w:p w14:paraId="50304996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83DBCD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Normative beliefs about meal planning 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943F48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odeling 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4C9800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er video on meal planning </w:t>
            </w:r>
          </w:p>
        </w:tc>
      </w:tr>
      <w:tr w:rsidR="0062552E" w:rsidRPr="005F6E25" w14:paraId="78C3D8D1" w14:textId="77777777" w:rsidTr="007A5A9F">
        <w:tc>
          <w:tcPr>
            <w:tcW w:w="1550" w:type="dxa"/>
            <w:shd w:val="clear" w:color="auto" w:fill="FFFFFF" w:themeFill="background1"/>
          </w:tcPr>
          <w:p w14:paraId="5745B358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E147B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Knowledge of the nutritional guidelines after BMS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648088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Advance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organizers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7FA3D70A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4B7DA194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Imagery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2DAC89DA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3136ED" w14:textId="77777777" w:rsidR="0062552E" w:rsidRPr="00500BE3" w:rsidRDefault="0062552E" w:rsidP="007A5A9F">
            <w:pPr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</w:pPr>
            <w:r w:rsidRPr="00500BE3"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  <w:t>Schematic/visual representation of guidelines</w:t>
            </w:r>
          </w:p>
          <w:p w14:paraId="2E150DEC" w14:textId="79AE2DD2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  <w:t>Infographic</w:t>
            </w:r>
            <w:r w:rsidR="00622ADF">
              <w:rPr>
                <w:rFonts w:ascii="Calibri" w:hAnsi="Calibri" w:cs="Calibri"/>
                <w:color w:val="0D0D0D"/>
                <w:sz w:val="22"/>
                <w:szCs w:val="22"/>
                <w:shd w:val="clear" w:color="auto" w:fill="FFFFFF"/>
                <w:lang w:val="en-US"/>
              </w:rPr>
              <w:t xml:space="preserve"> example food schedule </w:t>
            </w:r>
          </w:p>
        </w:tc>
      </w:tr>
      <w:tr w:rsidR="0062552E" w:rsidRPr="00500BE3" w14:paraId="5DB53736" w14:textId="77777777" w:rsidTr="007A5A9F">
        <w:tc>
          <w:tcPr>
            <w:tcW w:w="1550" w:type="dxa"/>
            <w:shd w:val="clear" w:color="auto" w:fill="FFFFFF" w:themeFill="background1"/>
          </w:tcPr>
          <w:p w14:paraId="0C61D213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C4D807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kills and self-efficacy in meal planning  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A05610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uided practice </w:t>
            </w:r>
          </w:p>
          <w:p w14:paraId="6B1295A0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430317F5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>Implementation intentions</w:t>
            </w:r>
          </w:p>
          <w:p w14:paraId="68BADD01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63BD68BF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Action planning</w:t>
            </w:r>
          </w:p>
          <w:p w14:paraId="74684B1D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60168EAB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Provid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reward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6C2EFB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lastRenderedPageBreak/>
              <w:t xml:space="preserve">Developing an if... then plan step by step following an example </w:t>
            </w:r>
          </w:p>
          <w:p w14:paraId="3D532C80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65FC1BB2" w14:textId="77777777" w:rsidR="008E3F3C" w:rsidRDefault="008E3F3C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3ADEF1C2" w14:textId="1AFFE4E0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ave and monitor the plan in the app </w:t>
            </w:r>
          </w:p>
          <w:p w14:paraId="15ED6F5A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2DB39704" w14:textId="13BF6FF5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Milestone/motivational text </w:t>
            </w:r>
          </w:p>
        </w:tc>
      </w:tr>
      <w:tr w:rsidR="0062552E" w:rsidRPr="005F6E25" w14:paraId="551282B5" w14:textId="77777777" w:rsidTr="007A5A9F">
        <w:tc>
          <w:tcPr>
            <w:tcW w:w="1550" w:type="dxa"/>
            <w:shd w:val="clear" w:color="auto" w:fill="FFFFFF" w:themeFill="background1"/>
          </w:tcPr>
          <w:p w14:paraId="0C140CC1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9FE6F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Anticipate perceived barriers such as being from home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E2DC9C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Model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11364948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AA60541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Planning coping responses 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246DFE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er video of coping model </w:t>
            </w:r>
          </w:p>
          <w:p w14:paraId="569CB23E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546ECFDC" w14:textId="7885EF8F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eveloping an if... then coping plan step by step </w:t>
            </w:r>
            <w:r w:rsidR="008E3F3C" w:rsidRPr="00500BE3">
              <w:rPr>
                <w:rFonts w:ascii="Calibri" w:hAnsi="Calibri" w:cs="Calibri"/>
                <w:sz w:val="22"/>
                <w:szCs w:val="22"/>
                <w:lang w:val="en-US"/>
              </w:rPr>
              <w:t>following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an example </w:t>
            </w:r>
          </w:p>
          <w:p w14:paraId="3A2914DF" w14:textId="77777777" w:rsidR="0062552E" w:rsidRPr="00500BE3" w:rsidRDefault="0062552E" w:rsidP="007A5A9F">
            <w:pPr>
              <w:numPr>
                <w:ilvl w:val="0"/>
                <w:numId w:val="19"/>
              </w:num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62552E" w:rsidRPr="005F6E25" w14:paraId="46F1B37C" w14:textId="77777777" w:rsidTr="007A5A9F">
        <w:tc>
          <w:tcPr>
            <w:tcW w:w="1550" w:type="dxa"/>
            <w:shd w:val="clear" w:color="auto" w:fill="FFFFFF" w:themeFill="background1"/>
          </w:tcPr>
          <w:p w14:paraId="422D2F79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830701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Autonomy</w:t>
            </w:r>
            <w:proofErr w:type="spellEnd"/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0873B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Tailor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6240C26A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696F5092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Motivational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interview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72D8BD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llow patient to choose what to plan  </w:t>
            </w:r>
          </w:p>
        </w:tc>
      </w:tr>
      <w:tr w:rsidR="0062552E" w:rsidRPr="00500BE3" w14:paraId="65645C29" w14:textId="77777777" w:rsidTr="007A5A9F">
        <w:tc>
          <w:tcPr>
            <w:tcW w:w="1550" w:type="dxa"/>
            <w:shd w:val="clear" w:color="auto" w:fill="FFFFFF" w:themeFill="background1"/>
          </w:tcPr>
          <w:p w14:paraId="417F7A62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86CF60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Outcome expectations of planning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CE848C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Argument 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BFAD33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Infographic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lifestyle (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im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>)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balance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</w:tc>
      </w:tr>
      <w:tr w:rsidR="0062552E" w:rsidRPr="005F6E25" w14:paraId="44DE991E" w14:textId="77777777" w:rsidTr="007A5A9F">
        <w:tc>
          <w:tcPr>
            <w:tcW w:w="1550" w:type="dxa"/>
            <w:shd w:val="clear" w:color="auto" w:fill="FFFFFF" w:themeFill="background1"/>
          </w:tcPr>
          <w:p w14:paraId="56307A8B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A04AF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Normative beliefs about planning 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F26D69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Model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5C4C0E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er video about how planning helped to get back on track </w:t>
            </w:r>
          </w:p>
        </w:tc>
      </w:tr>
      <w:tr w:rsidR="0062552E" w:rsidRPr="005F6E25" w14:paraId="789909BF" w14:textId="77777777" w:rsidTr="007A5A9F">
        <w:tc>
          <w:tcPr>
            <w:tcW w:w="1550" w:type="dxa"/>
            <w:shd w:val="clear" w:color="auto" w:fill="FFFFFF" w:themeFill="background1"/>
          </w:tcPr>
          <w:p w14:paraId="2AA4DA2F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52FF17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kills and self-efficacy in planning  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10C9CE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Guided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practice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771AC35E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Implementation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intentions</w:t>
            </w:r>
            <w:proofErr w:type="spellEnd"/>
          </w:p>
          <w:p w14:paraId="58C5DDB1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Model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39D6A266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0E763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tep by step implementation intention with examples </w:t>
            </w:r>
          </w:p>
          <w:p w14:paraId="5B59B3FA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1B5A7722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oping model who experienced difficulties prioritizing herself but manages to do so now  </w:t>
            </w:r>
          </w:p>
        </w:tc>
      </w:tr>
      <w:tr w:rsidR="0062552E" w:rsidRPr="005F6E25" w14:paraId="670378D2" w14:textId="77777777" w:rsidTr="007A5A9F">
        <w:tc>
          <w:tcPr>
            <w:tcW w:w="1550" w:type="dxa"/>
            <w:shd w:val="clear" w:color="auto" w:fill="FFFFFF" w:themeFill="background1"/>
          </w:tcPr>
          <w:p w14:paraId="2217DFA5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EB8F24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Anticipate perceived barriers such as dealing with resistance from social environment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DF1585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lanning coping responses 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9670F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Fill in a coping plan </w:t>
            </w:r>
          </w:p>
        </w:tc>
      </w:tr>
      <w:tr w:rsidR="0062552E" w:rsidRPr="005F6E25" w14:paraId="3FF1C8D4" w14:textId="77777777" w:rsidTr="007A5A9F">
        <w:tc>
          <w:tcPr>
            <w:tcW w:w="1550" w:type="dxa"/>
            <w:shd w:val="clear" w:color="auto" w:fill="FFFFFF" w:themeFill="background1"/>
          </w:tcPr>
          <w:p w14:paraId="0B3F1058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62C3B5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Social skills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FAB206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Guided practice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8C5DA8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Exercise with different polite ways to say no </w:t>
            </w:r>
          </w:p>
        </w:tc>
      </w:tr>
      <w:tr w:rsidR="0062552E" w:rsidRPr="005F6E25" w14:paraId="3B0391C4" w14:textId="77777777" w:rsidTr="007A5A9F">
        <w:tc>
          <w:tcPr>
            <w:tcW w:w="1550" w:type="dxa"/>
            <w:shd w:val="clear" w:color="auto" w:fill="FFFFFF" w:themeFill="background1"/>
          </w:tcPr>
          <w:p w14:paraId="39B23BD7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84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AE843F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kills and self-efficacy in maintaining planning </w:t>
            </w:r>
          </w:p>
        </w:tc>
        <w:tc>
          <w:tcPr>
            <w:tcW w:w="2512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140FE6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Provid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reward</w:t>
            </w:r>
            <w:proofErr w:type="spellEnd"/>
          </w:p>
          <w:p w14:paraId="03B2A813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77E6993F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Feedback </w:t>
            </w:r>
          </w:p>
        </w:tc>
        <w:tc>
          <w:tcPr>
            <w:tcW w:w="314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91F681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Milestone</w:t>
            </w:r>
          </w:p>
          <w:p w14:paraId="4EAA8D00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  <w:p w14:paraId="7FF0268B" w14:textId="77777777" w:rsidR="0062552E" w:rsidRPr="00500BE3" w:rsidRDefault="0062552E" w:rsidP="007A5A9F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Personal feedback/reinforcement by HCP</w:t>
            </w:r>
          </w:p>
        </w:tc>
      </w:tr>
    </w:tbl>
    <w:p w14:paraId="7959F126" w14:textId="77777777" w:rsidR="00E4373B" w:rsidRDefault="00E4373B">
      <w:pPr>
        <w:rPr>
          <w:rFonts w:ascii="Calibri" w:hAnsi="Calibri" w:cs="Calibri"/>
          <w:sz w:val="22"/>
          <w:szCs w:val="22"/>
          <w:lang w:val="en-US"/>
        </w:rPr>
      </w:pPr>
    </w:p>
    <w:p w14:paraId="6E6FF321" w14:textId="77777777" w:rsidR="005F6E25" w:rsidRDefault="005F6E25">
      <w:pPr>
        <w:rPr>
          <w:rFonts w:ascii="Calibri" w:hAnsi="Calibri" w:cs="Calibri"/>
          <w:sz w:val="22"/>
          <w:szCs w:val="22"/>
          <w:lang w:val="en-US"/>
        </w:rPr>
      </w:pPr>
    </w:p>
    <w:p w14:paraId="430007EA" w14:textId="77777777" w:rsidR="005F6E25" w:rsidRPr="00500BE3" w:rsidRDefault="005F6E25">
      <w:pPr>
        <w:rPr>
          <w:rFonts w:ascii="Calibri" w:hAnsi="Calibri" w:cs="Calibri"/>
          <w:sz w:val="22"/>
          <w:szCs w:val="22"/>
          <w:lang w:val="en-US"/>
        </w:rPr>
      </w:pPr>
    </w:p>
    <w:p w14:paraId="33117572" w14:textId="77777777" w:rsidR="00E4373B" w:rsidRPr="00500BE3" w:rsidRDefault="00E4373B">
      <w:pPr>
        <w:rPr>
          <w:rFonts w:ascii="Calibri" w:hAnsi="Calibri" w:cs="Calibri"/>
          <w:sz w:val="22"/>
          <w:szCs w:val="22"/>
          <w:lang w:val="en-US"/>
        </w:rPr>
      </w:pPr>
    </w:p>
    <w:tbl>
      <w:tblPr>
        <w:tblW w:w="0" w:type="auto"/>
        <w:tblBorders>
          <w:insideH w:val="single" w:sz="8" w:space="0" w:color="000000" w:themeColor="text1"/>
        </w:tblBorders>
        <w:shd w:val="clear" w:color="auto" w:fill="FFFFFF" w:themeFill="background1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8"/>
        <w:gridCol w:w="2136"/>
        <w:gridCol w:w="2236"/>
        <w:gridCol w:w="3292"/>
      </w:tblGrid>
      <w:tr w:rsidR="005E4C3F" w:rsidRPr="00500BE3" w14:paraId="6073FF5E" w14:textId="77777777" w:rsidTr="008E3F3C">
        <w:tc>
          <w:tcPr>
            <w:tcW w:w="1408" w:type="dxa"/>
            <w:shd w:val="clear" w:color="auto" w:fill="FFFFFF" w:themeFill="background1"/>
          </w:tcPr>
          <w:p w14:paraId="4FEE5FF5" w14:textId="083677B8" w:rsidR="00DA62FF" w:rsidRPr="00500BE3" w:rsidRDefault="00DA62FF" w:rsidP="00DA62FF">
            <w:pP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</w:pP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lastRenderedPageBreak/>
              <w:t>Behavioral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 xml:space="preserve"> outcome: </w:t>
            </w:r>
          </w:p>
        </w:tc>
        <w:tc>
          <w:tcPr>
            <w:tcW w:w="21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BFF325" w14:textId="51DA3DAC" w:rsidR="00DA62FF" w:rsidRPr="00500BE3" w:rsidRDefault="00DA62FF" w:rsidP="00E4373B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Change </w:t>
            </w: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objectives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and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determinants</w:t>
            </w:r>
            <w:proofErr w:type="spellEnd"/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2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DF8073" w14:textId="77777777" w:rsidR="00DA62FF" w:rsidRPr="00500BE3" w:rsidRDefault="00DA62FF" w:rsidP="00E4373B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4F837D" w14:textId="77777777" w:rsidR="00DA62FF" w:rsidRPr="00500BE3" w:rsidRDefault="00DA62FF" w:rsidP="00E4373B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b/>
                <w:bCs/>
                <w:sz w:val="22"/>
                <w:szCs w:val="22"/>
              </w:rPr>
              <w:t>Application</w:t>
            </w:r>
          </w:p>
        </w:tc>
      </w:tr>
      <w:tr w:rsidR="005E4C3F" w:rsidRPr="00500BE3" w14:paraId="65A15F4B" w14:textId="77777777" w:rsidTr="008E3F3C">
        <w:tc>
          <w:tcPr>
            <w:tcW w:w="1408" w:type="dxa"/>
            <w:shd w:val="clear" w:color="auto" w:fill="FFFFFF" w:themeFill="background1"/>
          </w:tcPr>
          <w:p w14:paraId="78278823" w14:textId="40772EAA" w:rsidR="00DA62FF" w:rsidRPr="008E3F3C" w:rsidRDefault="00DA62FF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3F3C">
              <w:rPr>
                <w:rFonts w:ascii="Calibri" w:hAnsi="Calibri" w:cs="Calibri"/>
                <w:sz w:val="22"/>
                <w:szCs w:val="22"/>
                <w:lang w:val="en-GB"/>
              </w:rPr>
              <w:t>Prevent relapse or get back on track after relapse.</w:t>
            </w:r>
          </w:p>
        </w:tc>
        <w:tc>
          <w:tcPr>
            <w:tcW w:w="21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189263" w14:textId="6DCB4494" w:rsidR="00DA62FF" w:rsidRPr="00500BE3" w:rsidRDefault="00DA62FF" w:rsidP="00E4373B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>Knowledge about lapse/relapse, knowing it is normal when changing behaviours, and doesn’t have to be a problem when one manages to quickly get Back on Track</w:t>
            </w:r>
          </w:p>
        </w:tc>
        <w:tc>
          <w:tcPr>
            <w:tcW w:w="22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080D0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Information </w:t>
            </w:r>
          </w:p>
          <w:p w14:paraId="3C346F65" w14:textId="7ACBBC37" w:rsidR="00DA62FF" w:rsidRPr="00500BE3" w:rsidRDefault="00DA62FF" w:rsidP="005F4A2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Fram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240EB" w14:textId="5C8C5DA4" w:rsidR="00DA62FF" w:rsidRPr="00500BE3" w:rsidRDefault="00F133E3" w:rsidP="00E4373B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Information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normaliz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lapse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/relapse </w:t>
            </w:r>
          </w:p>
        </w:tc>
      </w:tr>
      <w:tr w:rsidR="005F4A2C" w:rsidRPr="005F6E25" w14:paraId="6D6B584C" w14:textId="77777777" w:rsidTr="008E3F3C">
        <w:tc>
          <w:tcPr>
            <w:tcW w:w="1408" w:type="dxa"/>
            <w:shd w:val="clear" w:color="auto" w:fill="FFFFFF" w:themeFill="background1"/>
          </w:tcPr>
          <w:p w14:paraId="21BEB66B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D1BDF9" w14:textId="7DB81DA2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>Outcome expectations. Learning to recognize high risk situations and to utilize a coping strategy contributes to quickly getting back on track</w:t>
            </w:r>
          </w:p>
        </w:tc>
        <w:tc>
          <w:tcPr>
            <w:tcW w:w="22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0007D9" w14:textId="0487310A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Arguments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21311AE7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</w:p>
          <w:p w14:paraId="3D52E7DA" w14:textId="1739D871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955F07" w14:textId="19C8044C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>App text and picture: you are more likely to quickly get back on track if you utilize a coping strategy</w:t>
            </w:r>
          </w:p>
        </w:tc>
      </w:tr>
      <w:tr w:rsidR="005F4A2C" w:rsidRPr="005F6E25" w14:paraId="7FEE47E7" w14:textId="77777777" w:rsidTr="008E3F3C">
        <w:tc>
          <w:tcPr>
            <w:tcW w:w="1408" w:type="dxa"/>
            <w:shd w:val="clear" w:color="auto" w:fill="FFFFFF" w:themeFill="background1"/>
          </w:tcPr>
          <w:p w14:paraId="1DDF600F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93A806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Skills </w:t>
            </w:r>
          </w:p>
          <w:p w14:paraId="68A3E8B9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Recognizing </w:t>
            </w:r>
          </w:p>
          <w:p w14:paraId="1D74D506" w14:textId="153E5543" w:rsidR="005F4A2C" w:rsidRPr="00500BE3" w:rsidRDefault="008E3F3C" w:rsidP="005F4A2C">
            <w:pPr>
              <w:rPr>
                <w:rFonts w:ascii="Calibri" w:hAnsi="Calibri" w:cs="Calibri"/>
                <w:sz w:val="22"/>
                <w:szCs w:val="22"/>
                <w:lang w:val="en-GB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>relapse</w:t>
            </w:r>
            <w:r w:rsidR="005F4A2C" w:rsidRPr="00500BE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 </w:t>
            </w:r>
          </w:p>
        </w:tc>
        <w:tc>
          <w:tcPr>
            <w:tcW w:w="22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CC365E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Elaboration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261D1C26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CDB6E5" w14:textId="474E93FB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 xml:space="preserve">Tick boxes and fill in personal signals of relapse </w:t>
            </w:r>
          </w:p>
        </w:tc>
      </w:tr>
      <w:tr w:rsidR="005F4A2C" w:rsidRPr="005F6E25" w14:paraId="526BF593" w14:textId="77777777" w:rsidTr="008E3F3C">
        <w:tc>
          <w:tcPr>
            <w:tcW w:w="1408" w:type="dxa"/>
            <w:shd w:val="clear" w:color="auto" w:fill="FFFFFF" w:themeFill="background1"/>
          </w:tcPr>
          <w:p w14:paraId="4E81AF03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2743C2" w14:textId="5E367452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Self-efficacy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</w:tc>
        <w:tc>
          <w:tcPr>
            <w:tcW w:w="22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F55BF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Model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96C48" w14:textId="10D6E615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er video showing a coping model who is now maintaining a healthy lifestyle  </w:t>
            </w:r>
          </w:p>
        </w:tc>
      </w:tr>
      <w:tr w:rsidR="005F4A2C" w:rsidRPr="005F6E25" w14:paraId="01FC0F17" w14:textId="77777777" w:rsidTr="008E3F3C">
        <w:tc>
          <w:tcPr>
            <w:tcW w:w="1408" w:type="dxa"/>
            <w:shd w:val="clear" w:color="auto" w:fill="FFFFFF" w:themeFill="background1"/>
          </w:tcPr>
          <w:p w14:paraId="7C868E69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C24A2" w14:textId="77777777" w:rsidR="005F4A2C" w:rsidRPr="008E3F3C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3F3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kills </w:t>
            </w:r>
          </w:p>
          <w:p w14:paraId="2602A322" w14:textId="3237DF66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ecognizing </w:t>
            </w:r>
            <w:r w:rsidR="008E3F3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rsonal 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>high</w:t>
            </w:r>
            <w:r w:rsidR="008E3F3C">
              <w:rPr>
                <w:rFonts w:ascii="Calibri" w:hAnsi="Calibri" w:cs="Calibri"/>
                <w:sz w:val="22"/>
                <w:szCs w:val="22"/>
                <w:lang w:val="en-US"/>
              </w:rPr>
              <w:t>-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risk situations  </w:t>
            </w:r>
          </w:p>
        </w:tc>
        <w:tc>
          <w:tcPr>
            <w:tcW w:w="22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B3EA02" w14:textId="77777777" w:rsidR="005F4A2C" w:rsidRPr="00500BE3" w:rsidRDefault="005F4A2C" w:rsidP="008E3F3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Elaboration</w:t>
            </w:r>
            <w:proofErr w:type="spellEnd"/>
          </w:p>
          <w:p w14:paraId="4E3904C6" w14:textId="153830C6" w:rsidR="005F4A2C" w:rsidRPr="00500BE3" w:rsidRDefault="005F4A2C" w:rsidP="008E3F3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Guided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practice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7C790D52" w14:textId="11F3CC6D" w:rsidR="005F4A2C" w:rsidRPr="00500BE3" w:rsidRDefault="005F4A2C" w:rsidP="005F4A2C">
            <w:pPr>
              <w:ind w:left="720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10A7C" w14:textId="1CBDB09A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ick boxes and fill in personal </w:t>
            </w:r>
            <w:r w:rsidR="008E3F3C" w:rsidRPr="00500BE3">
              <w:rPr>
                <w:rFonts w:ascii="Calibri" w:hAnsi="Calibri" w:cs="Calibri"/>
                <w:sz w:val="22"/>
                <w:szCs w:val="22"/>
                <w:lang w:val="en-US"/>
              </w:rPr>
              <w:t>high-risk</w:t>
            </w: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situations </w:t>
            </w:r>
          </w:p>
        </w:tc>
      </w:tr>
      <w:tr w:rsidR="005F4A2C" w:rsidRPr="00500BE3" w14:paraId="74552E44" w14:textId="77777777" w:rsidTr="008E3F3C">
        <w:tc>
          <w:tcPr>
            <w:tcW w:w="1408" w:type="dxa"/>
            <w:shd w:val="clear" w:color="auto" w:fill="FFFFFF" w:themeFill="background1"/>
          </w:tcPr>
          <w:p w14:paraId="0756FE19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03EB5" w14:textId="6CB57BD3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Coping skills </w:t>
            </w:r>
          </w:p>
        </w:tc>
        <w:tc>
          <w:tcPr>
            <w:tcW w:w="22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28D28" w14:textId="77777777" w:rsidR="005F4A2C" w:rsidRPr="005F6E25" w:rsidRDefault="005F4A2C" w:rsidP="008E3F3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F6E2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Guided practice </w:t>
            </w:r>
          </w:p>
          <w:p w14:paraId="069E047D" w14:textId="77777777" w:rsidR="005F4A2C" w:rsidRPr="005F6E25" w:rsidRDefault="005F4A2C" w:rsidP="008E3F3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F6E2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lanning coping responses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1ED16D" w14:textId="04ABECD5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GB"/>
              </w:rPr>
              <w:t>‘Traffic light’ practice in which high risk situations, signals, and coping responses are filled in. Examples are filled in to guide patients</w:t>
            </w:r>
          </w:p>
        </w:tc>
      </w:tr>
      <w:tr w:rsidR="005F4A2C" w:rsidRPr="005F6E25" w14:paraId="395CA0FA" w14:textId="77777777" w:rsidTr="008E3F3C">
        <w:tc>
          <w:tcPr>
            <w:tcW w:w="1408" w:type="dxa"/>
            <w:shd w:val="clear" w:color="auto" w:fill="FFFFFF" w:themeFill="background1"/>
          </w:tcPr>
          <w:p w14:paraId="61032A4C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DCE7A9" w14:textId="18EE1E19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Self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efficacy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2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754D37" w14:textId="77777777" w:rsidR="005F4A2C" w:rsidRPr="00500BE3" w:rsidRDefault="005F4A2C" w:rsidP="008E3F3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Provid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reward</w:t>
            </w:r>
            <w:proofErr w:type="spellEnd"/>
          </w:p>
          <w:p w14:paraId="6FAFE2BB" w14:textId="7B1682F6" w:rsidR="005F4A2C" w:rsidRPr="00500BE3" w:rsidRDefault="005F4A2C" w:rsidP="008E3F3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Reinforcement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2885D" w14:textId="76140583" w:rsidR="005F4A2C" w:rsidRPr="008E3F3C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3F3C">
              <w:rPr>
                <w:rFonts w:ascii="Calibri" w:hAnsi="Calibri" w:cs="Calibri"/>
                <w:sz w:val="22"/>
                <w:szCs w:val="22"/>
                <w:lang w:val="en-US"/>
              </w:rPr>
              <w:t>Mil</w:t>
            </w:r>
            <w:r w:rsidR="008E3F3C" w:rsidRPr="008E3F3C">
              <w:rPr>
                <w:rFonts w:ascii="Calibri" w:hAnsi="Calibri" w:cs="Calibri"/>
                <w:sz w:val="22"/>
                <w:szCs w:val="22"/>
                <w:lang w:val="en-US"/>
              </w:rPr>
              <w:t>e</w:t>
            </w:r>
            <w:r w:rsidRPr="008E3F3C">
              <w:rPr>
                <w:rFonts w:ascii="Calibri" w:hAnsi="Calibri" w:cs="Calibri"/>
                <w:sz w:val="22"/>
                <w:szCs w:val="22"/>
                <w:lang w:val="en-US"/>
              </w:rPr>
              <w:t>stone, motivational te</w:t>
            </w:r>
            <w:r w:rsidR="008E3F3C" w:rsidRPr="008E3F3C">
              <w:rPr>
                <w:rFonts w:ascii="Calibri" w:hAnsi="Calibri" w:cs="Calibri"/>
                <w:sz w:val="22"/>
                <w:szCs w:val="22"/>
                <w:lang w:val="en-US"/>
              </w:rPr>
              <w:t>x</w:t>
            </w:r>
            <w:r w:rsidRPr="008E3F3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t </w:t>
            </w:r>
          </w:p>
          <w:p w14:paraId="499A23CF" w14:textId="3B0B70A1" w:rsidR="005F4A2C" w:rsidRPr="008E3F3C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3F3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rsonal feedback </w:t>
            </w:r>
          </w:p>
        </w:tc>
      </w:tr>
      <w:tr w:rsidR="005F4A2C" w:rsidRPr="005F6E25" w14:paraId="7F26D377" w14:textId="77777777" w:rsidTr="008E3F3C">
        <w:tc>
          <w:tcPr>
            <w:tcW w:w="1408" w:type="dxa"/>
            <w:shd w:val="clear" w:color="auto" w:fill="FFFFFF" w:themeFill="background1"/>
          </w:tcPr>
          <w:p w14:paraId="28ECC0C2" w14:textId="77777777" w:rsidR="005F4A2C" w:rsidRPr="008E3F3C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DD9D4" w14:textId="438BA40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Outcome expectations of monitoring </w:t>
            </w:r>
          </w:p>
        </w:tc>
        <w:tc>
          <w:tcPr>
            <w:tcW w:w="22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A6039" w14:textId="55DD7FBC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Information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A4C1E" w14:textId="64AA8CE6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Information about the importance of monitoring behaviors in relapse prevention </w:t>
            </w:r>
          </w:p>
        </w:tc>
      </w:tr>
      <w:tr w:rsidR="005F4A2C" w:rsidRPr="005F6E25" w14:paraId="4F700928" w14:textId="77777777" w:rsidTr="008E3F3C">
        <w:tc>
          <w:tcPr>
            <w:tcW w:w="1408" w:type="dxa"/>
            <w:shd w:val="clear" w:color="auto" w:fill="FFFFFF" w:themeFill="background1"/>
          </w:tcPr>
          <w:p w14:paraId="1EEB8492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BBE15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>Skills</w:t>
            </w:r>
          </w:p>
          <w:p w14:paraId="186716B8" w14:textId="416D320B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 xml:space="preserve">Monitoring  </w:t>
            </w:r>
          </w:p>
        </w:tc>
        <w:tc>
          <w:tcPr>
            <w:tcW w:w="22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545371" w14:textId="77777777" w:rsidR="005F4A2C" w:rsidRPr="008E3F3C" w:rsidRDefault="005F4A2C" w:rsidP="008E3F3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3F3C">
              <w:rPr>
                <w:rFonts w:ascii="Calibri" w:hAnsi="Calibri" w:cs="Calibri"/>
                <w:sz w:val="22"/>
                <w:szCs w:val="22"/>
                <w:lang w:val="en-US"/>
              </w:rPr>
              <w:t>Guided</w:t>
            </w:r>
            <w:r w:rsidR="008E3F3C" w:rsidRPr="008E3F3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r w:rsidRPr="008E3F3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ractice </w:t>
            </w:r>
          </w:p>
          <w:p w14:paraId="45DF5793" w14:textId="39F841D9" w:rsidR="008E3F3C" w:rsidRPr="008E3F3C" w:rsidRDefault="008E3F3C" w:rsidP="008E3F3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3F3C">
              <w:rPr>
                <w:rFonts w:ascii="Calibri" w:hAnsi="Calibri" w:cs="Calibri"/>
                <w:sz w:val="22"/>
                <w:szCs w:val="22"/>
                <w:lang w:val="en-US"/>
              </w:rPr>
              <w:t>Self-monitoring of beh</w:t>
            </w:r>
            <w:r>
              <w:rPr>
                <w:rFonts w:ascii="Calibri" w:hAnsi="Calibri" w:cs="Calibri"/>
                <w:sz w:val="22"/>
                <w:szCs w:val="22"/>
                <w:lang w:val="en-US"/>
              </w:rPr>
              <w:t xml:space="preserve">avior 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9AC72" w14:textId="77777777" w:rsidR="005F4A2C" w:rsidRPr="008E3F3C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3F3C">
              <w:rPr>
                <w:rFonts w:ascii="Calibri" w:hAnsi="Calibri" w:cs="Calibri"/>
                <w:sz w:val="22"/>
                <w:szCs w:val="22"/>
                <w:lang w:val="en-US"/>
              </w:rPr>
              <w:t>Example diary</w:t>
            </w:r>
          </w:p>
          <w:p w14:paraId="58C6B6D5" w14:textId="5C42B9BF" w:rsidR="005F4A2C" w:rsidRPr="008E3F3C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8E3F3C">
              <w:rPr>
                <w:rFonts w:ascii="Calibri" w:hAnsi="Calibri" w:cs="Calibri"/>
                <w:sz w:val="22"/>
                <w:szCs w:val="22"/>
                <w:lang w:val="en-US"/>
              </w:rPr>
              <w:t>Activate app</w:t>
            </w:r>
            <w:r w:rsidR="008E3F3C" w:rsidRPr="008E3F3C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proofErr w:type="gramStart"/>
            <w:r w:rsidR="008E3F3C" w:rsidRPr="008E3F3C">
              <w:rPr>
                <w:rFonts w:ascii="Calibri" w:hAnsi="Calibri" w:cs="Calibri"/>
                <w:sz w:val="22"/>
                <w:szCs w:val="22"/>
                <w:lang w:val="en-US"/>
              </w:rPr>
              <w:t>food</w:t>
            </w:r>
            <w:r w:rsidRPr="008E3F3C">
              <w:rPr>
                <w:rFonts w:ascii="Calibri" w:hAnsi="Calibri" w:cs="Calibri"/>
                <w:sz w:val="22"/>
                <w:szCs w:val="22"/>
                <w:lang w:val="en-US"/>
              </w:rPr>
              <w:t>diary</w:t>
            </w:r>
            <w:proofErr w:type="spellEnd"/>
            <w:proofErr w:type="gramEnd"/>
          </w:p>
          <w:p w14:paraId="242F8E3A" w14:textId="4B920100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00BE3">
              <w:rPr>
                <w:rFonts w:ascii="Calibri" w:hAnsi="Calibri" w:cs="Calibri"/>
                <w:sz w:val="22"/>
                <w:szCs w:val="22"/>
                <w:lang w:val="en-US"/>
              </w:rPr>
              <w:t xml:space="preserve">Activate graph to monitor weight </w:t>
            </w:r>
          </w:p>
        </w:tc>
      </w:tr>
      <w:tr w:rsidR="005F4A2C" w:rsidRPr="005F6E25" w14:paraId="6FA0BE87" w14:textId="77777777" w:rsidTr="008E3F3C">
        <w:tc>
          <w:tcPr>
            <w:tcW w:w="1408" w:type="dxa"/>
            <w:shd w:val="clear" w:color="auto" w:fill="FFFFFF" w:themeFill="background1"/>
          </w:tcPr>
          <w:p w14:paraId="1BDFEF8C" w14:textId="77777777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21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E9E09" w14:textId="489F9E7C" w:rsidR="005F4A2C" w:rsidRPr="00500BE3" w:rsidRDefault="005F4A2C" w:rsidP="005F4A2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Self-efficacy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 </w:t>
            </w:r>
          </w:p>
        </w:tc>
        <w:tc>
          <w:tcPr>
            <w:tcW w:w="2236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9D0839" w14:textId="77777777" w:rsidR="005F4A2C" w:rsidRPr="00500BE3" w:rsidRDefault="005F4A2C" w:rsidP="008E3F3C">
            <w:pPr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Providing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500BE3">
              <w:rPr>
                <w:rFonts w:ascii="Calibri" w:hAnsi="Calibri" w:cs="Calibri"/>
                <w:sz w:val="22"/>
                <w:szCs w:val="22"/>
              </w:rPr>
              <w:t>reward</w:t>
            </w:r>
            <w:proofErr w:type="spellEnd"/>
            <w:r w:rsidRPr="00500BE3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  <w:p w14:paraId="7C4C810B" w14:textId="0D516E7E" w:rsidR="005F4A2C" w:rsidRPr="00500BE3" w:rsidRDefault="005F4A2C" w:rsidP="008E3F3C">
            <w:pPr>
              <w:rPr>
                <w:rFonts w:ascii="Calibri" w:hAnsi="Calibri" w:cs="Calibri"/>
                <w:sz w:val="22"/>
                <w:szCs w:val="22"/>
              </w:rPr>
            </w:pPr>
            <w:r w:rsidRPr="00500BE3">
              <w:rPr>
                <w:rFonts w:ascii="Calibri" w:hAnsi="Calibri" w:cs="Calibri"/>
                <w:sz w:val="22"/>
                <w:szCs w:val="22"/>
              </w:rPr>
              <w:t>Feedback</w:t>
            </w:r>
          </w:p>
        </w:tc>
        <w:tc>
          <w:tcPr>
            <w:tcW w:w="0" w:type="auto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44B2C" w14:textId="0D1BA3BF" w:rsidR="008E3F3C" w:rsidRPr="005F6E25" w:rsidRDefault="005F4A2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F6E25">
              <w:rPr>
                <w:rFonts w:ascii="Calibri" w:hAnsi="Calibri" w:cs="Calibri"/>
                <w:sz w:val="22"/>
                <w:szCs w:val="22"/>
                <w:lang w:val="en-US"/>
              </w:rPr>
              <w:t>Praise</w:t>
            </w:r>
            <w:r w:rsidR="008E3F3C" w:rsidRPr="005F6E25">
              <w:rPr>
                <w:rFonts w:ascii="Calibri" w:hAnsi="Calibri" w:cs="Calibri"/>
                <w:sz w:val="22"/>
                <w:szCs w:val="22"/>
                <w:lang w:val="en-US"/>
              </w:rPr>
              <w:t>/motivational tekst</w:t>
            </w:r>
          </w:p>
          <w:p w14:paraId="1DFF8BBE" w14:textId="2774F442" w:rsidR="005F4A2C" w:rsidRPr="005F6E25" w:rsidRDefault="008E3F3C" w:rsidP="005F4A2C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5F6E25">
              <w:rPr>
                <w:rFonts w:ascii="Calibri" w:hAnsi="Calibri" w:cs="Calibri"/>
                <w:sz w:val="22"/>
                <w:szCs w:val="22"/>
                <w:lang w:val="en-US"/>
              </w:rPr>
              <w:t>Feedback from HCP</w:t>
            </w:r>
            <w:r w:rsidR="005F4A2C" w:rsidRPr="005F6E25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</w:t>
            </w:r>
          </w:p>
        </w:tc>
      </w:tr>
    </w:tbl>
    <w:p w14:paraId="2B727736" w14:textId="77777777" w:rsidR="00E4373B" w:rsidRPr="005F6E25" w:rsidRDefault="00E4373B">
      <w:pPr>
        <w:rPr>
          <w:rFonts w:ascii="Calibri" w:hAnsi="Calibri" w:cs="Calibri"/>
          <w:sz w:val="22"/>
          <w:szCs w:val="22"/>
          <w:lang w:val="en-US"/>
        </w:rPr>
      </w:pPr>
    </w:p>
    <w:sectPr w:rsidR="00E4373B" w:rsidRPr="005F6E25" w:rsidSect="00F657B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707DF4"/>
    <w:multiLevelType w:val="hybridMultilevel"/>
    <w:tmpl w:val="B4E433C8"/>
    <w:lvl w:ilvl="0" w:tplc="CDF60C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2CB83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D8717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22C2C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E16FF3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7CCD76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1420DE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08D2E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3021F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0B43476"/>
    <w:multiLevelType w:val="hybridMultilevel"/>
    <w:tmpl w:val="9D0EBAEC"/>
    <w:lvl w:ilvl="0" w:tplc="7884D45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C85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1DC620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F0C2F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DC5DD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B6615B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CABFC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D2E74C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101C9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11660BF"/>
    <w:multiLevelType w:val="hybridMultilevel"/>
    <w:tmpl w:val="B8BECCC4"/>
    <w:lvl w:ilvl="0" w:tplc="FF3EB0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6C4F14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6AEE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687C5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A3A3EB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93E09F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922E2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BE1FC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D4443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4D93295"/>
    <w:multiLevelType w:val="hybridMultilevel"/>
    <w:tmpl w:val="6CBAB784"/>
    <w:lvl w:ilvl="0" w:tplc="D21AAB5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A12CE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23677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34C2D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F89A4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0434A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E2DB2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A41D6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23E683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57B6459"/>
    <w:multiLevelType w:val="hybridMultilevel"/>
    <w:tmpl w:val="0CA8F054"/>
    <w:lvl w:ilvl="0" w:tplc="8B26C21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EC86E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9AA788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DB6BF7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7067D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1C099B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B30C68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AC8B1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60C40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058B555C"/>
    <w:multiLevelType w:val="hybridMultilevel"/>
    <w:tmpl w:val="F91C3F96"/>
    <w:lvl w:ilvl="0" w:tplc="E18E825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60CA6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0BA2B0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BE8208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1A470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658A96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6C62BC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4000E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409F0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61F7A30"/>
    <w:multiLevelType w:val="hybridMultilevel"/>
    <w:tmpl w:val="C1BA73F0"/>
    <w:lvl w:ilvl="0" w:tplc="39E21C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3CEBD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06F86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DA0CD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D0468A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CF2A04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1B687F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4A842E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0CB1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079A4B4F"/>
    <w:multiLevelType w:val="hybridMultilevel"/>
    <w:tmpl w:val="B31E322E"/>
    <w:lvl w:ilvl="0" w:tplc="9016182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0AA4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B4E3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6447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B8444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0094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52C4F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66412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DB6F9A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079D3F1C"/>
    <w:multiLevelType w:val="hybridMultilevel"/>
    <w:tmpl w:val="CD8626DE"/>
    <w:lvl w:ilvl="0" w:tplc="9852E9B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F4634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64691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A66FE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096651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32C816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14934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7E4EAF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D666A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08D03CAB"/>
    <w:multiLevelType w:val="hybridMultilevel"/>
    <w:tmpl w:val="7BE0A7C8"/>
    <w:lvl w:ilvl="0" w:tplc="1714D1B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1869C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70A2E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08320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98612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EFA44C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7E6354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C103C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11452E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0B851940"/>
    <w:multiLevelType w:val="hybridMultilevel"/>
    <w:tmpl w:val="E842E5F6"/>
    <w:lvl w:ilvl="0" w:tplc="9AAE768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642231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501F7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CBA1D0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366E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58C3A9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E0D1B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AEA810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00394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CC3474B"/>
    <w:multiLevelType w:val="hybridMultilevel"/>
    <w:tmpl w:val="87B6D0DC"/>
    <w:lvl w:ilvl="0" w:tplc="3D6482F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5073A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02597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902A5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00C2B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00AB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908DFE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1E7E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E3619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0FEB6BAC"/>
    <w:multiLevelType w:val="hybridMultilevel"/>
    <w:tmpl w:val="FCEEFCD0"/>
    <w:lvl w:ilvl="0" w:tplc="3F38B70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64BDB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0CB5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F503D6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4415B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FE585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BC421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7C01B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62A3B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12445D92"/>
    <w:multiLevelType w:val="hybridMultilevel"/>
    <w:tmpl w:val="CEDA1560"/>
    <w:lvl w:ilvl="0" w:tplc="8682B23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DE5B0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1E62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A4BC3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1456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8A1FC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62CA0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12829D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A05CE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13F001CA"/>
    <w:multiLevelType w:val="hybridMultilevel"/>
    <w:tmpl w:val="A784EE74"/>
    <w:lvl w:ilvl="0" w:tplc="63A8A7F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94C4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3707AB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B4468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D23C0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00725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2C26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7898A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F60A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14EE22E2"/>
    <w:multiLevelType w:val="hybridMultilevel"/>
    <w:tmpl w:val="DD081522"/>
    <w:lvl w:ilvl="0" w:tplc="2224454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C4435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D06FF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8C741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716617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068C9C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D442C8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98BD4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8A0367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18C45E98"/>
    <w:multiLevelType w:val="hybridMultilevel"/>
    <w:tmpl w:val="6AFE0626"/>
    <w:lvl w:ilvl="0" w:tplc="2AF6778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E2DB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8ABD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1CA43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FC49EF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F90709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947BA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E4296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D271F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191852FB"/>
    <w:multiLevelType w:val="hybridMultilevel"/>
    <w:tmpl w:val="37BECD3A"/>
    <w:lvl w:ilvl="0" w:tplc="D28AAC4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56D20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CFC5E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466B6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C6B1D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D4816B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56433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01416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32E74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8" w15:restartNumberingAfterBreak="0">
    <w:nsid w:val="19BB5304"/>
    <w:multiLevelType w:val="hybridMultilevel"/>
    <w:tmpl w:val="05780C56"/>
    <w:lvl w:ilvl="0" w:tplc="869A429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2CC16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F6020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1B2C5A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F8631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1E347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7462D9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10808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23A68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9C66FC7"/>
    <w:multiLevelType w:val="hybridMultilevel"/>
    <w:tmpl w:val="EA4CE9CA"/>
    <w:lvl w:ilvl="0" w:tplc="7506DF9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BE8C7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20B9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4E8FB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1805A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D9600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5E293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2EECC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E81C2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19D06C9A"/>
    <w:multiLevelType w:val="hybridMultilevel"/>
    <w:tmpl w:val="303CE56C"/>
    <w:lvl w:ilvl="0" w:tplc="DCB236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BAF1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B60D3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B2FCA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D089B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C07B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68D4D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E421E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765E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1C16336F"/>
    <w:multiLevelType w:val="hybridMultilevel"/>
    <w:tmpl w:val="B1049982"/>
    <w:lvl w:ilvl="0" w:tplc="94BC6BD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4047B9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08850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204F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2C529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06CA6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636E18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4CC96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F298C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1CC84ADA"/>
    <w:multiLevelType w:val="hybridMultilevel"/>
    <w:tmpl w:val="9F4242D2"/>
    <w:lvl w:ilvl="0" w:tplc="058C1F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7EEC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E6E8C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D0DAE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B232B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3C4E3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DEE66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3F859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B87BD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1CE82EC3"/>
    <w:multiLevelType w:val="hybridMultilevel"/>
    <w:tmpl w:val="5D60BC7A"/>
    <w:lvl w:ilvl="0" w:tplc="3026AFB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6ADA8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26805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34A60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9E2E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78A97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7CC1ED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38B3D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E672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1D2C6294"/>
    <w:multiLevelType w:val="hybridMultilevel"/>
    <w:tmpl w:val="13A60416"/>
    <w:lvl w:ilvl="0" w:tplc="16923D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88E580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2857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96748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3AB3D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26CD7F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0443D1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5AFA6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288AE2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1D6F567C"/>
    <w:multiLevelType w:val="hybridMultilevel"/>
    <w:tmpl w:val="2A0C5FD6"/>
    <w:lvl w:ilvl="0" w:tplc="F73C39D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DCBB9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68306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19618F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0326F7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4CB98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3E139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4C65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DADDF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1F3E3C27"/>
    <w:multiLevelType w:val="hybridMultilevel"/>
    <w:tmpl w:val="D820E0D8"/>
    <w:lvl w:ilvl="0" w:tplc="4F0E652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E8CD9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78DED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509DF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56155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46E9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4ED71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884EEB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4C14E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 w15:restartNumberingAfterBreak="0">
    <w:nsid w:val="214C1271"/>
    <w:multiLevelType w:val="hybridMultilevel"/>
    <w:tmpl w:val="753CEE74"/>
    <w:lvl w:ilvl="0" w:tplc="5B48637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C021E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3C9E7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7762BC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08E3A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0D62C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B06ED5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02215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32BE1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236C0D28"/>
    <w:multiLevelType w:val="hybridMultilevel"/>
    <w:tmpl w:val="DE447F5E"/>
    <w:lvl w:ilvl="0" w:tplc="B14A040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F2AA6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EFA389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D0E39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D26CD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A0D5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20E5EA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00D8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52FB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254C1557"/>
    <w:multiLevelType w:val="hybridMultilevel"/>
    <w:tmpl w:val="CEF6375A"/>
    <w:lvl w:ilvl="0" w:tplc="D1A64EE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30D85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5A136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745A8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972334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02A5F9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C5E9B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E68525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C3ECC8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25C06DED"/>
    <w:multiLevelType w:val="hybridMultilevel"/>
    <w:tmpl w:val="C590A0B8"/>
    <w:lvl w:ilvl="0" w:tplc="38D22DA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1B6C39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1E00A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5F47F3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D8335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2E44F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4EA81A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10448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FCEF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1" w15:restartNumberingAfterBreak="0">
    <w:nsid w:val="26845C55"/>
    <w:multiLevelType w:val="hybridMultilevel"/>
    <w:tmpl w:val="F112FC58"/>
    <w:lvl w:ilvl="0" w:tplc="6382CAD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2638F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96AA2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73A0F2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4CC5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980B0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B0CE6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94FA9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F74A96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26967293"/>
    <w:multiLevelType w:val="hybridMultilevel"/>
    <w:tmpl w:val="5FEC4792"/>
    <w:lvl w:ilvl="0" w:tplc="3612D0B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6C120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AAE0FE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BC80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0454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E8E33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0E680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6AC78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8FEBB4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28655B83"/>
    <w:multiLevelType w:val="hybridMultilevel"/>
    <w:tmpl w:val="DE6A180A"/>
    <w:lvl w:ilvl="0" w:tplc="A0A6797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CCF83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9FCDDE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D6DB5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9A25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662BF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41E611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E8E0F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D6155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2BBC0966"/>
    <w:multiLevelType w:val="hybridMultilevel"/>
    <w:tmpl w:val="954C1A6E"/>
    <w:lvl w:ilvl="0" w:tplc="4790EF2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1E1C0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1469BD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4E489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7026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E9C90E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9A555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2669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A6FB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2DE44E66"/>
    <w:multiLevelType w:val="hybridMultilevel"/>
    <w:tmpl w:val="BD3E85D2"/>
    <w:lvl w:ilvl="0" w:tplc="2A5208F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EE672B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CCF6D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752C20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9BAF81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92393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EA635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F76127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D4B9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2E14679A"/>
    <w:multiLevelType w:val="hybridMultilevel"/>
    <w:tmpl w:val="A8507B74"/>
    <w:lvl w:ilvl="0" w:tplc="8FEA87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4A36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CB8140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5A745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2ACE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3628C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2249C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BA6FE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42B3C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2F9D4BFB"/>
    <w:multiLevelType w:val="hybridMultilevel"/>
    <w:tmpl w:val="4E3E1210"/>
    <w:lvl w:ilvl="0" w:tplc="6338DD1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31EEA6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FBA1C2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3805F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88A19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8C8CC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502167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1CA19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D3087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8" w15:restartNumberingAfterBreak="0">
    <w:nsid w:val="2FBA312B"/>
    <w:multiLevelType w:val="hybridMultilevel"/>
    <w:tmpl w:val="D8A0FBFA"/>
    <w:lvl w:ilvl="0" w:tplc="3E0EF0D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FCA1B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407E6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368424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92A03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380DC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18B0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1DAC88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145AA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9" w15:restartNumberingAfterBreak="0">
    <w:nsid w:val="30902DF6"/>
    <w:multiLevelType w:val="hybridMultilevel"/>
    <w:tmpl w:val="08B8FFAE"/>
    <w:lvl w:ilvl="0" w:tplc="6048271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1262F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BA42B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5A77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402D2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5A488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28C6F6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4C27D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1A9BE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316E78F4"/>
    <w:multiLevelType w:val="hybridMultilevel"/>
    <w:tmpl w:val="05FA83FE"/>
    <w:lvl w:ilvl="0" w:tplc="26225FC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DF0B1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400E8B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CF2650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5D0C5E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72981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C84399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7691F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94046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33602375"/>
    <w:multiLevelType w:val="hybridMultilevel"/>
    <w:tmpl w:val="EFB8087E"/>
    <w:lvl w:ilvl="0" w:tplc="4352F30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B628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4DEDBF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2A4E9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BFEC4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24B0B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FC25F5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7ACFC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68520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2" w15:restartNumberingAfterBreak="0">
    <w:nsid w:val="336A3153"/>
    <w:multiLevelType w:val="hybridMultilevel"/>
    <w:tmpl w:val="D65E4BA6"/>
    <w:lvl w:ilvl="0" w:tplc="AE0A3D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89A181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76340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300884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482C0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682A4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58676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B8850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28D7A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3" w15:restartNumberingAfterBreak="0">
    <w:nsid w:val="34B2579F"/>
    <w:multiLevelType w:val="hybridMultilevel"/>
    <w:tmpl w:val="7062D60C"/>
    <w:lvl w:ilvl="0" w:tplc="37368D4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0C5D8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0C01D5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D673B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338C05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B202B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C89BC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98D08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9055D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35CB598E"/>
    <w:multiLevelType w:val="hybridMultilevel"/>
    <w:tmpl w:val="AD8C708C"/>
    <w:lvl w:ilvl="0" w:tplc="08F641E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72AB3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EA453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0AC64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24BDC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2188BA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ECFD2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E9A403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12FBE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35FB18B5"/>
    <w:multiLevelType w:val="hybridMultilevel"/>
    <w:tmpl w:val="262A5E0A"/>
    <w:lvl w:ilvl="0" w:tplc="1F7EACD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74266D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6E537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A42C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D22C74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0B2834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B2D46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6A268A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D38FD1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3B381EBD"/>
    <w:multiLevelType w:val="hybridMultilevel"/>
    <w:tmpl w:val="05E44A74"/>
    <w:lvl w:ilvl="0" w:tplc="B000732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24E74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0B6420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D4928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AAEF1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4A597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34010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7FE0FB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F4247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7" w15:restartNumberingAfterBreak="0">
    <w:nsid w:val="3CE55E40"/>
    <w:multiLevelType w:val="hybridMultilevel"/>
    <w:tmpl w:val="20D2808E"/>
    <w:lvl w:ilvl="0" w:tplc="6A0E0F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40E6F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F84A11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36053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E54109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E00B30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E471E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8D89B2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8C92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3D2B5D04"/>
    <w:multiLevelType w:val="hybridMultilevel"/>
    <w:tmpl w:val="602CD376"/>
    <w:lvl w:ilvl="0" w:tplc="F432B6B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BCA5F4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7E759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4C690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EEC1F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FCD8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C6046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C9E24C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1045B7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9" w15:restartNumberingAfterBreak="0">
    <w:nsid w:val="3FB42F0D"/>
    <w:multiLevelType w:val="hybridMultilevel"/>
    <w:tmpl w:val="972CE5DC"/>
    <w:lvl w:ilvl="0" w:tplc="EBF2299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DA948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9EA91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3244B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8466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68C0E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00AA3A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18047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F67CF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0" w15:restartNumberingAfterBreak="0">
    <w:nsid w:val="3FD76095"/>
    <w:multiLevelType w:val="hybridMultilevel"/>
    <w:tmpl w:val="E36AD498"/>
    <w:lvl w:ilvl="0" w:tplc="4D24E06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6A4A5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90B5C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A2FBB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04738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A12FF3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389B2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4006D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D06924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1" w15:restartNumberingAfterBreak="0">
    <w:nsid w:val="41173F11"/>
    <w:multiLevelType w:val="hybridMultilevel"/>
    <w:tmpl w:val="7BF60286"/>
    <w:lvl w:ilvl="0" w:tplc="4E6CECD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64982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956F58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38625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50120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F4533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020B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34DB6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AAD64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2" w15:restartNumberingAfterBreak="0">
    <w:nsid w:val="42DE6DF8"/>
    <w:multiLevelType w:val="hybridMultilevel"/>
    <w:tmpl w:val="2BEE9F24"/>
    <w:lvl w:ilvl="0" w:tplc="D56AFC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C6DEE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27EFE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A5C98E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24E093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6219D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47688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1AE7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EEC8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3" w15:restartNumberingAfterBreak="0">
    <w:nsid w:val="44646F38"/>
    <w:multiLevelType w:val="hybridMultilevel"/>
    <w:tmpl w:val="18B2CA96"/>
    <w:lvl w:ilvl="0" w:tplc="7F984DD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344AD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FE374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234D41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D8E96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466D91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18FDC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EE5B6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18D3B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4" w15:restartNumberingAfterBreak="0">
    <w:nsid w:val="448035D1"/>
    <w:multiLevelType w:val="hybridMultilevel"/>
    <w:tmpl w:val="BCE64230"/>
    <w:lvl w:ilvl="0" w:tplc="8662EB6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CC14D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2CA62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F001B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7C06A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F4E80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96DF9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365ED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B2392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5" w15:restartNumberingAfterBreak="0">
    <w:nsid w:val="45D77D31"/>
    <w:multiLevelType w:val="hybridMultilevel"/>
    <w:tmpl w:val="1C4E5166"/>
    <w:lvl w:ilvl="0" w:tplc="3D18443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6231C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A10621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FA2F6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C0E4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823C1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689D9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D0BAB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ECC1BB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6" w15:restartNumberingAfterBreak="0">
    <w:nsid w:val="470E29D6"/>
    <w:multiLevelType w:val="hybridMultilevel"/>
    <w:tmpl w:val="65EC92C2"/>
    <w:lvl w:ilvl="0" w:tplc="909E64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08414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2CC14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00B08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1471C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20D70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AB2A6D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A3A464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8E01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7" w15:restartNumberingAfterBreak="0">
    <w:nsid w:val="47891D13"/>
    <w:multiLevelType w:val="hybridMultilevel"/>
    <w:tmpl w:val="5154924A"/>
    <w:lvl w:ilvl="0" w:tplc="8F0656A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EC70A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F893D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9E0836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AC77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BCAEC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60EB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AE2D11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3CA3B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8" w15:restartNumberingAfterBreak="0">
    <w:nsid w:val="48C3239E"/>
    <w:multiLevelType w:val="hybridMultilevel"/>
    <w:tmpl w:val="60004A5A"/>
    <w:lvl w:ilvl="0" w:tplc="D186912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9CCE50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FE21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8A0080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8E688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FA6C2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3848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4C4A3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C8462C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9" w15:restartNumberingAfterBreak="0">
    <w:nsid w:val="494D4259"/>
    <w:multiLevelType w:val="hybridMultilevel"/>
    <w:tmpl w:val="25580C92"/>
    <w:lvl w:ilvl="0" w:tplc="7AB044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5D658E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6EE6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6545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B06F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B9C776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8E2B5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FCA6E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91883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0" w15:restartNumberingAfterBreak="0">
    <w:nsid w:val="49EE64F0"/>
    <w:multiLevelType w:val="hybridMultilevel"/>
    <w:tmpl w:val="0ED2CEE6"/>
    <w:lvl w:ilvl="0" w:tplc="07EE827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A6C7E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58A78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96CA7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129D1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2646C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5CAD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08431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FEEE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1" w15:restartNumberingAfterBreak="0">
    <w:nsid w:val="4AEF0346"/>
    <w:multiLevelType w:val="hybridMultilevel"/>
    <w:tmpl w:val="6FA82018"/>
    <w:lvl w:ilvl="0" w:tplc="B408045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F3423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DE104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68AD2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7526AA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F6FF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387CC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8ACC2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226D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2" w15:restartNumberingAfterBreak="0">
    <w:nsid w:val="4C9660CA"/>
    <w:multiLevelType w:val="hybridMultilevel"/>
    <w:tmpl w:val="DE2C020C"/>
    <w:lvl w:ilvl="0" w:tplc="F4A283C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754D99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592CA2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AA6EF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9C21C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6EA55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C2218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8C57F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C24F7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3" w15:restartNumberingAfterBreak="0">
    <w:nsid w:val="4E8E72CA"/>
    <w:multiLevelType w:val="hybridMultilevel"/>
    <w:tmpl w:val="18B6814A"/>
    <w:lvl w:ilvl="0" w:tplc="6BBC9CA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1F806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8A229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4CDC4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CE03FE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5F67F1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0219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4F4666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9E703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4" w15:restartNumberingAfterBreak="0">
    <w:nsid w:val="4FB22E10"/>
    <w:multiLevelType w:val="hybridMultilevel"/>
    <w:tmpl w:val="CC26794C"/>
    <w:lvl w:ilvl="0" w:tplc="FF4C9E7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5E77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049D4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D78EB2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9A4FC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846642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AEB6E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E4F91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9E0958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5" w15:restartNumberingAfterBreak="0">
    <w:nsid w:val="51AC0595"/>
    <w:multiLevelType w:val="hybridMultilevel"/>
    <w:tmpl w:val="C98CB1E2"/>
    <w:lvl w:ilvl="0" w:tplc="BD56098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94D25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028434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02F48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2828E9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F0B9B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9CA8A5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87CCC3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428B1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6" w15:restartNumberingAfterBreak="0">
    <w:nsid w:val="51C8205C"/>
    <w:multiLevelType w:val="hybridMultilevel"/>
    <w:tmpl w:val="20CA5BA6"/>
    <w:lvl w:ilvl="0" w:tplc="501CDC3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5D4770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D4AA5A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10F5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42658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6AAF53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604D7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86BA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60F35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7" w15:restartNumberingAfterBreak="0">
    <w:nsid w:val="53CB4C81"/>
    <w:multiLevelType w:val="hybridMultilevel"/>
    <w:tmpl w:val="591634BC"/>
    <w:lvl w:ilvl="0" w:tplc="6E18035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D9ABBC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02F4B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40D21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2868D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A0759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C6D19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7EC88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71C105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8" w15:restartNumberingAfterBreak="0">
    <w:nsid w:val="541C0F6C"/>
    <w:multiLevelType w:val="hybridMultilevel"/>
    <w:tmpl w:val="A2A2A882"/>
    <w:lvl w:ilvl="0" w:tplc="22C08BA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EA921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6AB5E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B0EF8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BFC63B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F6B3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E08F4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70A41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8BC927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9" w15:restartNumberingAfterBreak="0">
    <w:nsid w:val="54870BD4"/>
    <w:multiLevelType w:val="hybridMultilevel"/>
    <w:tmpl w:val="D598AF10"/>
    <w:lvl w:ilvl="0" w:tplc="85CC48E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ECA9D0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09E74C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B8B90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A67B8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56655D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CE8037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60663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8DC92C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0" w15:restartNumberingAfterBreak="0">
    <w:nsid w:val="550F6AEE"/>
    <w:multiLevelType w:val="hybridMultilevel"/>
    <w:tmpl w:val="03C85530"/>
    <w:lvl w:ilvl="0" w:tplc="A00C601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D7047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10D22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9C720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7E4EE8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DE241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4A6FD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2AA8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466097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1" w15:restartNumberingAfterBreak="0">
    <w:nsid w:val="55DD49E8"/>
    <w:multiLevelType w:val="hybridMultilevel"/>
    <w:tmpl w:val="20025A9A"/>
    <w:lvl w:ilvl="0" w:tplc="2A80DB5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5EB00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A0D23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3ACD6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BCEA6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06DC6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4BCE1A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CCCBE0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6A030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2" w15:restartNumberingAfterBreak="0">
    <w:nsid w:val="582D79DD"/>
    <w:multiLevelType w:val="hybridMultilevel"/>
    <w:tmpl w:val="AE26964E"/>
    <w:lvl w:ilvl="0" w:tplc="B11C2E0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A006C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FE18D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F5851D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A01C4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D619E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30E7A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DBA3A5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B52342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3" w15:restartNumberingAfterBreak="0">
    <w:nsid w:val="5AC62ED7"/>
    <w:multiLevelType w:val="hybridMultilevel"/>
    <w:tmpl w:val="556EE5E0"/>
    <w:lvl w:ilvl="0" w:tplc="5FFA55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62278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34BF4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E4353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E442F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1E69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9E37F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484E4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2545F8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4" w15:restartNumberingAfterBreak="0">
    <w:nsid w:val="5DA374E4"/>
    <w:multiLevelType w:val="hybridMultilevel"/>
    <w:tmpl w:val="65CCD920"/>
    <w:lvl w:ilvl="0" w:tplc="27426BF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340C1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F14BA5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5AA2D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9C8DE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70F51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64F5F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E6164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74CD47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5" w15:restartNumberingAfterBreak="0">
    <w:nsid w:val="5E483ABB"/>
    <w:multiLevelType w:val="hybridMultilevel"/>
    <w:tmpl w:val="CD98DBC8"/>
    <w:lvl w:ilvl="0" w:tplc="4BF212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B2CE9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5128D5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64A64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804D1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FE58E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46532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218732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0AF5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6" w15:restartNumberingAfterBreak="0">
    <w:nsid w:val="60113BB6"/>
    <w:multiLevelType w:val="hybridMultilevel"/>
    <w:tmpl w:val="0C4AE922"/>
    <w:lvl w:ilvl="0" w:tplc="6F76623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C4F7B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C78FD8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FE05CF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69820E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30EB5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170AED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2981B3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EAF83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7" w15:restartNumberingAfterBreak="0">
    <w:nsid w:val="60573B53"/>
    <w:multiLevelType w:val="hybridMultilevel"/>
    <w:tmpl w:val="42EE0424"/>
    <w:lvl w:ilvl="0" w:tplc="28000F3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14C857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20BE3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0309FE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1B2302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4AADF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74B74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A64A2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0B8AEA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8" w15:restartNumberingAfterBreak="0">
    <w:nsid w:val="61E26043"/>
    <w:multiLevelType w:val="hybridMultilevel"/>
    <w:tmpl w:val="6922DDC2"/>
    <w:lvl w:ilvl="0" w:tplc="0E529AC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3BA511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7E73E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CEBC9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9CA4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96CD7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6AA3E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D89C6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60E57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9" w15:restartNumberingAfterBreak="0">
    <w:nsid w:val="62192C91"/>
    <w:multiLevelType w:val="hybridMultilevel"/>
    <w:tmpl w:val="E83C0AAE"/>
    <w:lvl w:ilvl="0" w:tplc="1A5A391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574CA1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D1400F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B4C41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69C6AA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5BE3BE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F8BE0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9760B7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D4160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0" w15:restartNumberingAfterBreak="0">
    <w:nsid w:val="62912211"/>
    <w:multiLevelType w:val="hybridMultilevel"/>
    <w:tmpl w:val="4EFA6206"/>
    <w:lvl w:ilvl="0" w:tplc="14348E9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968BB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CCE0E6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B2CEE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010224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78AD5F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C0233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420A1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14D4D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1" w15:restartNumberingAfterBreak="0">
    <w:nsid w:val="63D23AE0"/>
    <w:multiLevelType w:val="hybridMultilevel"/>
    <w:tmpl w:val="D8B8B830"/>
    <w:lvl w:ilvl="0" w:tplc="921E166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0E03A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BE1E2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683BE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5DCF96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2D6594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270A52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CA4E4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06B8F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2" w15:restartNumberingAfterBreak="0">
    <w:nsid w:val="64E14CB4"/>
    <w:multiLevelType w:val="hybridMultilevel"/>
    <w:tmpl w:val="98CEBDA6"/>
    <w:lvl w:ilvl="0" w:tplc="17D8413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0274E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9CAA9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AD4728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DEB9E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DC87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22DC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EE45B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06A28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3" w15:restartNumberingAfterBreak="0">
    <w:nsid w:val="684031E5"/>
    <w:multiLevelType w:val="hybridMultilevel"/>
    <w:tmpl w:val="A4CA7842"/>
    <w:lvl w:ilvl="0" w:tplc="2116BBE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F7A667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152EA0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DCC20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ECA57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787D2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410784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3CBEC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280836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4" w15:restartNumberingAfterBreak="0">
    <w:nsid w:val="68670593"/>
    <w:multiLevelType w:val="hybridMultilevel"/>
    <w:tmpl w:val="06EA7A90"/>
    <w:lvl w:ilvl="0" w:tplc="497801D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FC7DB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41A0FA2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60A64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D2455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B36C6B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C6D7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4AE6E1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8280EE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5" w15:restartNumberingAfterBreak="0">
    <w:nsid w:val="69D56CDB"/>
    <w:multiLevelType w:val="hybridMultilevel"/>
    <w:tmpl w:val="A9E2B666"/>
    <w:lvl w:ilvl="0" w:tplc="E364346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94094A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8E33F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A898C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1EDED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DA43FEA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4A07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64485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7E863E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6" w15:restartNumberingAfterBreak="0">
    <w:nsid w:val="6A1D27EE"/>
    <w:multiLevelType w:val="hybridMultilevel"/>
    <w:tmpl w:val="10A29CAC"/>
    <w:lvl w:ilvl="0" w:tplc="EA1A670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D45FE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EBAF370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EC6B0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4E0EE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9A619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EED2A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E2FEB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648CD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7" w15:restartNumberingAfterBreak="0">
    <w:nsid w:val="6AED4267"/>
    <w:multiLevelType w:val="hybridMultilevel"/>
    <w:tmpl w:val="325C8258"/>
    <w:lvl w:ilvl="0" w:tplc="0A84ECF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166C7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06759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73C17D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66619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02C0FC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885D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96DA4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5C7AC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8" w15:restartNumberingAfterBreak="0">
    <w:nsid w:val="6C595AB3"/>
    <w:multiLevelType w:val="hybridMultilevel"/>
    <w:tmpl w:val="A2447B0A"/>
    <w:lvl w:ilvl="0" w:tplc="B1B8975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D380FE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F0EF1F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65881B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C84DD6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54BD9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0AC0F1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378469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C6B98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9" w15:restartNumberingAfterBreak="0">
    <w:nsid w:val="6D867185"/>
    <w:multiLevelType w:val="hybridMultilevel"/>
    <w:tmpl w:val="B51A425A"/>
    <w:lvl w:ilvl="0" w:tplc="EC10A43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12C3EE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16A88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82EAB2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A672D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14EF8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705DC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86BB3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5873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0" w15:restartNumberingAfterBreak="0">
    <w:nsid w:val="6EA03806"/>
    <w:multiLevelType w:val="hybridMultilevel"/>
    <w:tmpl w:val="ECC0277E"/>
    <w:lvl w:ilvl="0" w:tplc="656C621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1A1B3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A630F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92732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BAE9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7EC55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E182E0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6CC08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896C6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1" w15:restartNumberingAfterBreak="0">
    <w:nsid w:val="6FA67D4B"/>
    <w:multiLevelType w:val="hybridMultilevel"/>
    <w:tmpl w:val="073E2420"/>
    <w:lvl w:ilvl="0" w:tplc="6CFC901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3A3DA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48ECEDE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98A6E2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CA7F2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1B8CCA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A6DFE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362C02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2C81D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2" w15:restartNumberingAfterBreak="0">
    <w:nsid w:val="6FE0315C"/>
    <w:multiLevelType w:val="hybridMultilevel"/>
    <w:tmpl w:val="9CDC4FEC"/>
    <w:lvl w:ilvl="0" w:tplc="8C70483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2CC40F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C2197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1C6ED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C7C8BF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CDC78F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226EC3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1D6BE84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C36234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3" w15:restartNumberingAfterBreak="0">
    <w:nsid w:val="6FED378D"/>
    <w:multiLevelType w:val="hybridMultilevel"/>
    <w:tmpl w:val="D6D076AA"/>
    <w:lvl w:ilvl="0" w:tplc="DC46028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A001BB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C854A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18A4FE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0AEB92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F6AE1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FA4B7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C300476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08D8F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4" w15:restartNumberingAfterBreak="0">
    <w:nsid w:val="7142423B"/>
    <w:multiLevelType w:val="hybridMultilevel"/>
    <w:tmpl w:val="2B3017FA"/>
    <w:lvl w:ilvl="0" w:tplc="2274296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E9C603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D22CA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562D4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129A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0C2DD6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CB0B3F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74861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32519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5" w15:restartNumberingAfterBreak="0">
    <w:nsid w:val="75B02498"/>
    <w:multiLevelType w:val="hybridMultilevel"/>
    <w:tmpl w:val="2F24F2BA"/>
    <w:lvl w:ilvl="0" w:tplc="4960537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C23FE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772CA3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3229DF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3A0577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3658D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48EF310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52800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21AFA9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6" w15:restartNumberingAfterBreak="0">
    <w:nsid w:val="764745CB"/>
    <w:multiLevelType w:val="hybridMultilevel"/>
    <w:tmpl w:val="7F9ADC9E"/>
    <w:lvl w:ilvl="0" w:tplc="173A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546CD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D89F8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7EF26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9B2B68A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CE20C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EDC720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32EDC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043B78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7" w15:restartNumberingAfterBreak="0">
    <w:nsid w:val="77CA45C9"/>
    <w:multiLevelType w:val="hybridMultilevel"/>
    <w:tmpl w:val="E788DBEE"/>
    <w:lvl w:ilvl="0" w:tplc="B70E47C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D2D81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38FF5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50622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27E51D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98ED6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D9A971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4AFB5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8A8AF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8" w15:restartNumberingAfterBreak="0">
    <w:nsid w:val="787166FF"/>
    <w:multiLevelType w:val="hybridMultilevel"/>
    <w:tmpl w:val="0868F462"/>
    <w:lvl w:ilvl="0" w:tplc="EE028BA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DC541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281E2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F607A9C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581E4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B9666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66E64A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CD2DC8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22197E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9" w15:restartNumberingAfterBreak="0">
    <w:nsid w:val="7A8A52A5"/>
    <w:multiLevelType w:val="hybridMultilevel"/>
    <w:tmpl w:val="8844FF8A"/>
    <w:lvl w:ilvl="0" w:tplc="E75A292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106065E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ABD06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8A25BA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B42CBE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4E2464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16E4A8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AFA922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E6636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0" w15:restartNumberingAfterBreak="0">
    <w:nsid w:val="7B717BAF"/>
    <w:multiLevelType w:val="hybridMultilevel"/>
    <w:tmpl w:val="6BA40016"/>
    <w:lvl w:ilvl="0" w:tplc="8A4E5494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E86AD32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88213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2C0E4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0C235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F72ECE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B686D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58DB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64E431C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1" w15:restartNumberingAfterBreak="0">
    <w:nsid w:val="7C4B172C"/>
    <w:multiLevelType w:val="hybridMultilevel"/>
    <w:tmpl w:val="400427D0"/>
    <w:lvl w:ilvl="0" w:tplc="C72A4F4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7846B0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802FD4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D84F96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2CEEA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789A7E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8F29F1E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0642A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E1C8924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2" w15:restartNumberingAfterBreak="0">
    <w:nsid w:val="7D394A69"/>
    <w:multiLevelType w:val="hybridMultilevel"/>
    <w:tmpl w:val="AB4E5E4C"/>
    <w:lvl w:ilvl="0" w:tplc="F8520A7A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18AD22C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BCFC9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D26EC7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B047B7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90242D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55001D4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8B8892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00E80C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824735615">
    <w:abstractNumId w:val="12"/>
  </w:num>
  <w:num w:numId="2" w16cid:durableId="445387144">
    <w:abstractNumId w:val="7"/>
  </w:num>
  <w:num w:numId="3" w16cid:durableId="1871870613">
    <w:abstractNumId w:val="55"/>
  </w:num>
  <w:num w:numId="4" w16cid:durableId="505705704">
    <w:abstractNumId w:val="44"/>
  </w:num>
  <w:num w:numId="5" w16cid:durableId="1913467244">
    <w:abstractNumId w:val="64"/>
  </w:num>
  <w:num w:numId="6" w16cid:durableId="1981425404">
    <w:abstractNumId w:val="36"/>
  </w:num>
  <w:num w:numId="7" w16cid:durableId="1121143339">
    <w:abstractNumId w:val="42"/>
  </w:num>
  <w:num w:numId="8" w16cid:durableId="861936099">
    <w:abstractNumId w:val="94"/>
  </w:num>
  <w:num w:numId="9" w16cid:durableId="754206921">
    <w:abstractNumId w:val="16"/>
  </w:num>
  <w:num w:numId="10" w16cid:durableId="1913656168">
    <w:abstractNumId w:val="33"/>
  </w:num>
  <w:num w:numId="11" w16cid:durableId="1199053118">
    <w:abstractNumId w:val="84"/>
  </w:num>
  <w:num w:numId="12" w16cid:durableId="1228149739">
    <w:abstractNumId w:val="89"/>
  </w:num>
  <w:num w:numId="13" w16cid:durableId="1657143840">
    <w:abstractNumId w:val="99"/>
  </w:num>
  <w:num w:numId="14" w16cid:durableId="645548717">
    <w:abstractNumId w:val="19"/>
  </w:num>
  <w:num w:numId="15" w16cid:durableId="520363486">
    <w:abstractNumId w:val="5"/>
  </w:num>
  <w:num w:numId="16" w16cid:durableId="630667580">
    <w:abstractNumId w:val="20"/>
  </w:num>
  <w:num w:numId="17" w16cid:durableId="426270018">
    <w:abstractNumId w:val="57"/>
  </w:num>
  <w:num w:numId="18" w16cid:durableId="1966808341">
    <w:abstractNumId w:val="76"/>
  </w:num>
  <w:num w:numId="19" w16cid:durableId="876819102">
    <w:abstractNumId w:val="81"/>
  </w:num>
  <w:num w:numId="20" w16cid:durableId="165172102">
    <w:abstractNumId w:val="1"/>
  </w:num>
  <w:num w:numId="21" w16cid:durableId="1061370844">
    <w:abstractNumId w:val="78"/>
  </w:num>
  <w:num w:numId="22" w16cid:durableId="1652752792">
    <w:abstractNumId w:val="28"/>
  </w:num>
  <w:num w:numId="23" w16cid:durableId="498156337">
    <w:abstractNumId w:val="0"/>
  </w:num>
  <w:num w:numId="24" w16cid:durableId="1969819699">
    <w:abstractNumId w:val="14"/>
  </w:num>
  <w:num w:numId="25" w16cid:durableId="1147014757">
    <w:abstractNumId w:val="45"/>
  </w:num>
  <w:num w:numId="26" w16cid:durableId="1796361933">
    <w:abstractNumId w:val="62"/>
  </w:num>
  <w:num w:numId="27" w16cid:durableId="2069111576">
    <w:abstractNumId w:val="83"/>
  </w:num>
  <w:num w:numId="28" w16cid:durableId="1022320162">
    <w:abstractNumId w:val="65"/>
  </w:num>
  <w:num w:numId="29" w16cid:durableId="251204954">
    <w:abstractNumId w:val="38"/>
  </w:num>
  <w:num w:numId="30" w16cid:durableId="108936026">
    <w:abstractNumId w:val="51"/>
  </w:num>
  <w:num w:numId="31" w16cid:durableId="1483278708">
    <w:abstractNumId w:val="63"/>
  </w:num>
  <w:num w:numId="32" w16cid:durableId="1812476217">
    <w:abstractNumId w:val="41"/>
  </w:num>
  <w:num w:numId="33" w16cid:durableId="1307858960">
    <w:abstractNumId w:val="40"/>
  </w:num>
  <w:num w:numId="34" w16cid:durableId="1873421616">
    <w:abstractNumId w:val="34"/>
  </w:num>
  <w:num w:numId="35" w16cid:durableId="87776897">
    <w:abstractNumId w:val="29"/>
  </w:num>
  <w:num w:numId="36" w16cid:durableId="1733236717">
    <w:abstractNumId w:val="77"/>
  </w:num>
  <w:num w:numId="37" w16cid:durableId="1709135835">
    <w:abstractNumId w:val="60"/>
  </w:num>
  <w:num w:numId="38" w16cid:durableId="772939213">
    <w:abstractNumId w:val="66"/>
  </w:num>
  <w:num w:numId="39" w16cid:durableId="907346444">
    <w:abstractNumId w:val="31"/>
  </w:num>
  <w:num w:numId="40" w16cid:durableId="2132089899">
    <w:abstractNumId w:val="96"/>
  </w:num>
  <w:num w:numId="41" w16cid:durableId="796601647">
    <w:abstractNumId w:val="3"/>
  </w:num>
  <w:num w:numId="42" w16cid:durableId="1353191693">
    <w:abstractNumId w:val="49"/>
  </w:num>
  <w:num w:numId="43" w16cid:durableId="700402853">
    <w:abstractNumId w:val="72"/>
  </w:num>
  <w:num w:numId="44" w16cid:durableId="829492207">
    <w:abstractNumId w:val="92"/>
  </w:num>
  <w:num w:numId="45" w16cid:durableId="669137606">
    <w:abstractNumId w:val="25"/>
  </w:num>
  <w:num w:numId="46" w16cid:durableId="298269961">
    <w:abstractNumId w:val="18"/>
  </w:num>
  <w:num w:numId="47" w16cid:durableId="307561458">
    <w:abstractNumId w:val="8"/>
  </w:num>
  <w:num w:numId="48" w16cid:durableId="1651908709">
    <w:abstractNumId w:val="27"/>
  </w:num>
  <w:num w:numId="49" w16cid:durableId="1384212278">
    <w:abstractNumId w:val="95"/>
  </w:num>
  <w:num w:numId="50" w16cid:durableId="1445735350">
    <w:abstractNumId w:val="67"/>
  </w:num>
  <w:num w:numId="51" w16cid:durableId="1658146226">
    <w:abstractNumId w:val="21"/>
  </w:num>
  <w:num w:numId="52" w16cid:durableId="752580794">
    <w:abstractNumId w:val="102"/>
  </w:num>
  <w:num w:numId="53" w16cid:durableId="928778511">
    <w:abstractNumId w:val="98"/>
  </w:num>
  <w:num w:numId="54" w16cid:durableId="853423074">
    <w:abstractNumId w:val="69"/>
  </w:num>
  <w:num w:numId="55" w16cid:durableId="1167550416">
    <w:abstractNumId w:val="48"/>
  </w:num>
  <w:num w:numId="56" w16cid:durableId="1802309408">
    <w:abstractNumId w:val="30"/>
  </w:num>
  <w:num w:numId="57" w16cid:durableId="257834475">
    <w:abstractNumId w:val="4"/>
  </w:num>
  <w:num w:numId="58" w16cid:durableId="665864617">
    <w:abstractNumId w:val="37"/>
  </w:num>
  <w:num w:numId="59" w16cid:durableId="1700357900">
    <w:abstractNumId w:val="46"/>
  </w:num>
  <w:num w:numId="60" w16cid:durableId="1247879626">
    <w:abstractNumId w:val="101"/>
  </w:num>
  <w:num w:numId="61" w16cid:durableId="1799034856">
    <w:abstractNumId w:val="22"/>
  </w:num>
  <w:num w:numId="62" w16cid:durableId="1388452433">
    <w:abstractNumId w:val="59"/>
  </w:num>
  <w:num w:numId="63" w16cid:durableId="464273904">
    <w:abstractNumId w:val="10"/>
  </w:num>
  <w:num w:numId="64" w16cid:durableId="955066383">
    <w:abstractNumId w:val="87"/>
  </w:num>
  <w:num w:numId="65" w16cid:durableId="599338658">
    <w:abstractNumId w:val="32"/>
  </w:num>
  <w:num w:numId="66" w16cid:durableId="1832256899">
    <w:abstractNumId w:val="79"/>
  </w:num>
  <w:num w:numId="67" w16cid:durableId="576474781">
    <w:abstractNumId w:val="85"/>
  </w:num>
  <w:num w:numId="68" w16cid:durableId="1886990297">
    <w:abstractNumId w:val="56"/>
  </w:num>
  <w:num w:numId="69" w16cid:durableId="398603225">
    <w:abstractNumId w:val="2"/>
  </w:num>
  <w:num w:numId="70" w16cid:durableId="392429792">
    <w:abstractNumId w:val="61"/>
  </w:num>
  <w:num w:numId="71" w16cid:durableId="790127248">
    <w:abstractNumId w:val="26"/>
  </w:num>
  <w:num w:numId="72" w16cid:durableId="502430192">
    <w:abstractNumId w:val="39"/>
  </w:num>
  <w:num w:numId="73" w16cid:durableId="904489417">
    <w:abstractNumId w:val="70"/>
  </w:num>
  <w:num w:numId="74" w16cid:durableId="1199195628">
    <w:abstractNumId w:val="17"/>
  </w:num>
  <w:num w:numId="75" w16cid:durableId="63259743">
    <w:abstractNumId w:val="90"/>
  </w:num>
  <w:num w:numId="76" w16cid:durableId="1197162506">
    <w:abstractNumId w:val="54"/>
  </w:num>
  <w:num w:numId="77" w16cid:durableId="1830487342">
    <w:abstractNumId w:val="100"/>
  </w:num>
  <w:num w:numId="78" w16cid:durableId="1656489027">
    <w:abstractNumId w:val="53"/>
  </w:num>
  <w:num w:numId="79" w16cid:durableId="122967891">
    <w:abstractNumId w:val="6"/>
  </w:num>
  <w:num w:numId="80" w16cid:durableId="1982349232">
    <w:abstractNumId w:val="43"/>
  </w:num>
  <w:num w:numId="81" w16cid:durableId="592787050">
    <w:abstractNumId w:val="91"/>
  </w:num>
  <w:num w:numId="82" w16cid:durableId="761803928">
    <w:abstractNumId w:val="68"/>
  </w:num>
  <w:num w:numId="83" w16cid:durableId="348147968">
    <w:abstractNumId w:val="24"/>
  </w:num>
  <w:num w:numId="84" w16cid:durableId="11345716">
    <w:abstractNumId w:val="80"/>
  </w:num>
  <w:num w:numId="85" w16cid:durableId="1338388079">
    <w:abstractNumId w:val="75"/>
  </w:num>
  <w:num w:numId="86" w16cid:durableId="172383202">
    <w:abstractNumId w:val="52"/>
  </w:num>
  <w:num w:numId="87" w16cid:durableId="791631890">
    <w:abstractNumId w:val="23"/>
  </w:num>
  <w:num w:numId="88" w16cid:durableId="130102645">
    <w:abstractNumId w:val="71"/>
  </w:num>
  <w:num w:numId="89" w16cid:durableId="648752607">
    <w:abstractNumId w:val="11"/>
  </w:num>
  <w:num w:numId="90" w16cid:durableId="1177034119">
    <w:abstractNumId w:val="15"/>
  </w:num>
  <w:num w:numId="91" w16cid:durableId="1523081594">
    <w:abstractNumId w:val="58"/>
  </w:num>
  <w:num w:numId="92" w16cid:durableId="132412608">
    <w:abstractNumId w:val="73"/>
  </w:num>
  <w:num w:numId="93" w16cid:durableId="1244725434">
    <w:abstractNumId w:val="74"/>
  </w:num>
  <w:num w:numId="94" w16cid:durableId="1622304013">
    <w:abstractNumId w:val="47"/>
  </w:num>
  <w:num w:numId="95" w16cid:durableId="1226406598">
    <w:abstractNumId w:val="97"/>
  </w:num>
  <w:num w:numId="96" w16cid:durableId="1978223931">
    <w:abstractNumId w:val="9"/>
  </w:num>
  <w:num w:numId="97" w16cid:durableId="1525748802">
    <w:abstractNumId w:val="88"/>
  </w:num>
  <w:num w:numId="98" w16cid:durableId="1886721851">
    <w:abstractNumId w:val="50"/>
  </w:num>
  <w:num w:numId="99" w16cid:durableId="1643462006">
    <w:abstractNumId w:val="35"/>
  </w:num>
  <w:num w:numId="100" w16cid:durableId="312829378">
    <w:abstractNumId w:val="93"/>
  </w:num>
  <w:num w:numId="101" w16cid:durableId="1391996973">
    <w:abstractNumId w:val="82"/>
  </w:num>
  <w:num w:numId="102" w16cid:durableId="496575293">
    <w:abstractNumId w:val="13"/>
  </w:num>
  <w:num w:numId="103" w16cid:durableId="63186586">
    <w:abstractNumId w:val="8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ABC"/>
    <w:rsid w:val="000618D5"/>
    <w:rsid w:val="0008506B"/>
    <w:rsid w:val="00196EAB"/>
    <w:rsid w:val="00236ABB"/>
    <w:rsid w:val="002C43A8"/>
    <w:rsid w:val="00305FD7"/>
    <w:rsid w:val="003718B4"/>
    <w:rsid w:val="00382FE5"/>
    <w:rsid w:val="003A758A"/>
    <w:rsid w:val="003D05F0"/>
    <w:rsid w:val="003D481F"/>
    <w:rsid w:val="00413129"/>
    <w:rsid w:val="004662A9"/>
    <w:rsid w:val="004E4A33"/>
    <w:rsid w:val="004F165C"/>
    <w:rsid w:val="00500BE3"/>
    <w:rsid w:val="005C16D3"/>
    <w:rsid w:val="005E4C3F"/>
    <w:rsid w:val="005F4A2C"/>
    <w:rsid w:val="005F6E25"/>
    <w:rsid w:val="00622ADF"/>
    <w:rsid w:val="0062552E"/>
    <w:rsid w:val="00655734"/>
    <w:rsid w:val="006A278C"/>
    <w:rsid w:val="006A37A3"/>
    <w:rsid w:val="006B5745"/>
    <w:rsid w:val="006F6CC5"/>
    <w:rsid w:val="00700F15"/>
    <w:rsid w:val="007E6820"/>
    <w:rsid w:val="00841C60"/>
    <w:rsid w:val="008B48BC"/>
    <w:rsid w:val="008E3F3C"/>
    <w:rsid w:val="00900F4B"/>
    <w:rsid w:val="009246D1"/>
    <w:rsid w:val="00925972"/>
    <w:rsid w:val="00932A9C"/>
    <w:rsid w:val="00961711"/>
    <w:rsid w:val="009D5F90"/>
    <w:rsid w:val="00A20ABC"/>
    <w:rsid w:val="00A246CA"/>
    <w:rsid w:val="00A96815"/>
    <w:rsid w:val="00AB0E42"/>
    <w:rsid w:val="00AE7D1A"/>
    <w:rsid w:val="00AF5872"/>
    <w:rsid w:val="00B663FF"/>
    <w:rsid w:val="00B72969"/>
    <w:rsid w:val="00B80140"/>
    <w:rsid w:val="00B96449"/>
    <w:rsid w:val="00BC346F"/>
    <w:rsid w:val="00C022A0"/>
    <w:rsid w:val="00C73D9E"/>
    <w:rsid w:val="00CA659B"/>
    <w:rsid w:val="00CD6650"/>
    <w:rsid w:val="00D60816"/>
    <w:rsid w:val="00D85015"/>
    <w:rsid w:val="00DA62FF"/>
    <w:rsid w:val="00E4373B"/>
    <w:rsid w:val="00E50311"/>
    <w:rsid w:val="00E71C86"/>
    <w:rsid w:val="00EB0FEA"/>
    <w:rsid w:val="00F133E3"/>
    <w:rsid w:val="00F16E1C"/>
    <w:rsid w:val="00F20BF1"/>
    <w:rsid w:val="00F52295"/>
    <w:rsid w:val="00F657BE"/>
    <w:rsid w:val="00F67124"/>
    <w:rsid w:val="00FB274D"/>
    <w:rsid w:val="00FE13FB"/>
    <w:rsid w:val="00FE1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360B67"/>
  <w15:chartTrackingRefBased/>
  <w15:docId w15:val="{B6ED1027-90E2-7E42-8E25-5DDE777AA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E4373B"/>
    <w:rPr>
      <w:rFonts w:ascii="Times New Roman" w:eastAsia="Times New Roman" w:hAnsi="Times New Roman" w:cs="Times New Roman"/>
      <w:kern w:val="0"/>
      <w:lang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A20A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A20A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A20A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A20A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A20A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A20AB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A20AB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A20AB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A20AB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A20A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A20A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A20A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A20AB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A20AB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A20AB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A20AB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A20AB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A20AB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A20AB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A20A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A20AB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A20A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A20AB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20AB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A20AB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A20AB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A20A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A20AB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A20A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6164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6557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1393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0030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115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6054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4099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8497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788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20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9803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80071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30040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07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2516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590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8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3898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196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7506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767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6842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3963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67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4975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0070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3865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5108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6372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49269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07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2825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897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68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9376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43500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2227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56108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32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6387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300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7057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1221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5180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9323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3529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5106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76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5859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86189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82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06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2080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671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652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80161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906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632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7763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35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61191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0884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0561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7416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3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3074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4794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0410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78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8528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6476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1373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967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2909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6330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563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851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764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366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1447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661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329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2921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29883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3018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2603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0878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6110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341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1611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8826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9666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8619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4481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29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1157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83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9621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65532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226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750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8931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826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3937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2427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220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7913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5669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72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933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2833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178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2973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5629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5482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1747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6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372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396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6141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732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0068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1850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8373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81448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233694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8510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57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9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7060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133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71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5570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2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55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9911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851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0882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41783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2346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644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30322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82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32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4223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84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96402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97252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7325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2219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9402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8238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7004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3789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123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66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621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5260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626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9804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317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56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375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5749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017508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6589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4791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50904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26915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13282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509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1912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0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3366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15251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39627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0749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220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1929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9803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7243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299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850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74896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781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703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371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782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5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2381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99432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9087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160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8505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8686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509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4805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9366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83796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01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240145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8897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200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23050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9130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3531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6044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5574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85989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5677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</TotalTime>
  <Pages>7</Pages>
  <Words>1359</Words>
  <Characters>7479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Voorwinde</dc:creator>
  <cp:keywords/>
  <dc:description/>
  <cp:lastModifiedBy>Vera Voorwinde</cp:lastModifiedBy>
  <cp:revision>11</cp:revision>
  <dcterms:created xsi:type="dcterms:W3CDTF">2024-04-10T12:38:00Z</dcterms:created>
  <dcterms:modified xsi:type="dcterms:W3CDTF">2024-04-12T12:15:00Z</dcterms:modified>
</cp:coreProperties>
</file>